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BE8A1" w14:textId="500A29A4" w:rsidR="007106FE" w:rsidRPr="00B07743" w:rsidRDefault="007106FE" w:rsidP="007106FE">
      <w:pPr>
        <w:spacing w:before="240" w:line="48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8"/>
          <w:lang w:eastAsia="en-IN"/>
        </w:rPr>
      </w:pPr>
      <w:r w:rsidRPr="00B07743">
        <w:rPr>
          <w:rFonts w:ascii="Times New Roman" w:eastAsia="Times New Roman" w:hAnsi="Times New Roman" w:cs="Times New Roman"/>
          <w:b/>
          <w:sz w:val="24"/>
          <w:szCs w:val="28"/>
          <w:lang w:eastAsia="en-IN"/>
        </w:rPr>
        <w:t xml:space="preserve">Distributed Activation Energy </w:t>
      </w:r>
      <w:r w:rsidR="00B53358">
        <w:rPr>
          <w:rFonts w:ascii="Times New Roman" w:eastAsia="Times New Roman" w:hAnsi="Times New Roman" w:cs="Times New Roman"/>
          <w:b/>
          <w:sz w:val="24"/>
          <w:szCs w:val="28"/>
          <w:lang w:eastAsia="en-IN"/>
        </w:rPr>
        <w:t xml:space="preserve">Kinetic </w:t>
      </w:r>
      <w:proofErr w:type="spellStart"/>
      <w:r w:rsidRPr="00B07743">
        <w:rPr>
          <w:rFonts w:ascii="Times New Roman" w:eastAsia="Times New Roman" w:hAnsi="Times New Roman" w:cs="Times New Roman"/>
          <w:b/>
          <w:sz w:val="24"/>
          <w:szCs w:val="28"/>
          <w:lang w:eastAsia="en-IN"/>
        </w:rPr>
        <w:t>Modeling</w:t>
      </w:r>
      <w:proofErr w:type="spellEnd"/>
      <w:r w:rsidRPr="00B07743">
        <w:rPr>
          <w:rFonts w:ascii="Times New Roman" w:eastAsia="Times New Roman" w:hAnsi="Times New Roman" w:cs="Times New Roman"/>
          <w:b/>
          <w:sz w:val="24"/>
          <w:szCs w:val="28"/>
          <w:lang w:eastAsia="en-IN"/>
        </w:rPr>
        <w:t xml:space="preserve"> of Combustion of Bagasse Char, Rice Straw Char and Rice Husk Char Blends</w:t>
      </w:r>
    </w:p>
    <w:p w14:paraId="786817FD" w14:textId="3C81FC16" w:rsidR="003F3826" w:rsidRPr="004B76A3" w:rsidRDefault="00010EFE" w:rsidP="00E838CC">
      <w:pPr>
        <w:spacing w:before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4B76A3">
        <w:rPr>
          <w:rFonts w:ascii="Times New Roman" w:eastAsia="Times New Roman" w:hAnsi="Times New Roman" w:cs="Times New Roman"/>
          <w:sz w:val="24"/>
          <w:szCs w:val="24"/>
          <w:lang w:val="sv-SE"/>
        </w:rPr>
        <w:t>Pritam Kumar</w:t>
      </w:r>
      <w:r w:rsidRPr="004B76A3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a,b</w:t>
      </w:r>
      <w:r w:rsidR="007A2CAF" w:rsidRPr="007A2CAF">
        <w:rPr>
          <w:rFonts w:ascii="Times New Roman" w:eastAsia="Times New Roman" w:hAnsi="Times New Roman" w:cs="Times New Roman"/>
          <w:sz w:val="24"/>
          <w:szCs w:val="24"/>
          <w:lang w:val="sv-SE"/>
        </w:rPr>
        <w:t>*</w:t>
      </w:r>
      <w:r w:rsidRPr="004B76A3">
        <w:rPr>
          <w:rFonts w:ascii="Times New Roman" w:eastAsia="Times New Roman" w:hAnsi="Times New Roman" w:cs="Times New Roman"/>
          <w:sz w:val="24"/>
          <w:szCs w:val="24"/>
          <w:lang w:val="sv-SE"/>
        </w:rPr>
        <w:t>, Piyush Chaunsali</w:t>
      </w:r>
      <w:r w:rsidRPr="004B76A3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 xml:space="preserve">b </w:t>
      </w:r>
      <w:r w:rsidRPr="004B76A3">
        <w:rPr>
          <w:rFonts w:ascii="Times New Roman" w:eastAsia="Times New Roman" w:hAnsi="Times New Roman" w:cs="Times New Roman"/>
          <w:sz w:val="24"/>
          <w:szCs w:val="24"/>
          <w:lang w:val="sv-SE"/>
        </w:rPr>
        <w:t>and Ravikrishnan Vinu</w:t>
      </w:r>
      <w:r w:rsidRPr="004B76A3">
        <w:rPr>
          <w:rFonts w:ascii="Times New Roman" w:eastAsia="Times New Roman" w:hAnsi="Times New Roman" w:cs="Times New Roman"/>
          <w:sz w:val="24"/>
          <w:szCs w:val="24"/>
          <w:vertAlign w:val="superscript"/>
          <w:lang w:val="sv-SE"/>
        </w:rPr>
        <w:t>a</w:t>
      </w:r>
      <w:r w:rsidRPr="004B76A3">
        <w:rPr>
          <w:rFonts w:ascii="Times New Roman" w:eastAsia="Times New Roman" w:hAnsi="Times New Roman" w:cs="Times New Roman"/>
          <w:sz w:val="24"/>
          <w:szCs w:val="24"/>
          <w:lang w:val="sv-SE"/>
        </w:rPr>
        <w:t>*</w:t>
      </w:r>
    </w:p>
    <w:p w14:paraId="4C6D2DF6" w14:textId="77777777" w:rsidR="003F3826" w:rsidRPr="004B76A3" w:rsidRDefault="00010EFE" w:rsidP="00F61985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B76A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4B76A3">
        <w:rPr>
          <w:rFonts w:ascii="Times New Roman" w:eastAsia="Times New Roman" w:hAnsi="Times New Roman" w:cs="Times New Roman"/>
          <w:sz w:val="24"/>
          <w:szCs w:val="24"/>
        </w:rPr>
        <w:t xml:space="preserve"> Chemical Engineering Department, Indian Institute of Technology Madras, India, 600036</w:t>
      </w:r>
    </w:p>
    <w:p w14:paraId="43455D59" w14:textId="4EB03CE6" w:rsidR="00F61985" w:rsidRPr="004B76A3" w:rsidRDefault="00010EFE" w:rsidP="00F61985">
      <w:pPr>
        <w:pBdr>
          <w:bottom w:val="single" w:sz="4" w:space="1" w:color="auto"/>
        </w:pBd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B76A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4B76A3">
        <w:rPr>
          <w:rFonts w:ascii="Times New Roman" w:eastAsia="Times New Roman" w:hAnsi="Times New Roman" w:cs="Times New Roman"/>
          <w:sz w:val="24"/>
          <w:szCs w:val="24"/>
        </w:rPr>
        <w:t xml:space="preserve"> Civil Engineering Department, Indian Institute of Technology Madras, India, 600036</w:t>
      </w:r>
    </w:p>
    <w:p w14:paraId="65FCDF7B" w14:textId="77777777" w:rsidR="008C36EF" w:rsidRDefault="008C36EF" w:rsidP="0011493E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85A6F32" w14:textId="77777777" w:rsidR="008C36EF" w:rsidRDefault="008C36EF" w:rsidP="0011493E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3433BE1F" w14:textId="77777777" w:rsidR="008C36EF" w:rsidRDefault="008C36EF" w:rsidP="0011493E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14:paraId="59F95921" w14:textId="39CACD53" w:rsidR="0011493E" w:rsidRPr="00F85967" w:rsidRDefault="0011493E" w:rsidP="0011493E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85967">
        <w:rPr>
          <w:rFonts w:eastAsia="Times New Roman" w:cs="Vrinda"/>
          <w:noProof/>
          <w:lang w:val="en-US"/>
        </w:rPr>
        <w:drawing>
          <wp:inline distT="0" distB="0" distL="0" distR="0" wp14:anchorId="05406B51" wp14:editId="1361B4B5">
            <wp:extent cx="5138737" cy="31398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3" t="2657" r="3274"/>
                    <a:stretch/>
                  </pic:blipFill>
                  <pic:spPr bwMode="auto">
                    <a:xfrm>
                      <a:off x="0" y="0"/>
                      <a:ext cx="5139043" cy="314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D2612" w14:textId="77777777" w:rsidR="0011493E" w:rsidRPr="00F85967" w:rsidRDefault="0011493E" w:rsidP="0011493E">
      <w:pPr>
        <w:spacing w:after="0" w:line="480" w:lineRule="auto"/>
        <w:ind w:firstLine="720"/>
        <w:contextualSpacing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8596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</w:t>
      </w:r>
      <w:r w:rsidRPr="00F8596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1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: Schematic of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the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reactor setup for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biochar production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p w14:paraId="380A6DA3" w14:textId="77777777" w:rsidR="0011493E" w:rsidRDefault="0011493E" w:rsidP="0011493E">
      <w:pPr>
        <w:spacing w:after="0" w:line="240" w:lineRule="auto"/>
        <w:contextualSpacing/>
        <w:jc w:val="center"/>
      </w:pPr>
    </w:p>
    <w:p w14:paraId="031CCBAD" w14:textId="43B6098C" w:rsidR="0011493E" w:rsidRDefault="0094597E" w:rsidP="0011493E">
      <w:pPr>
        <w:spacing w:after="0" w:line="480" w:lineRule="auto"/>
        <w:contextualSpacing/>
        <w:jc w:val="center"/>
      </w:pPr>
      <w:r>
        <w:object w:dxaOrig="6736" w:dyaOrig="5055" w14:anchorId="7B82C5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6.85pt;height:151.5pt" o:ole="">
            <v:imagedata r:id="rId10" o:title="" croptop="6116f" cropbottom="1931f" cropleft="2781f" cropright="5381f"/>
          </v:shape>
          <o:OLEObject Type="Embed" ProgID="Origin50.Graph" ShapeID="_x0000_i1025" DrawAspect="Content" ObjectID="_1814089909" r:id="rId11"/>
        </w:object>
      </w:r>
      <w:r w:rsidRPr="0000411D">
        <w:rPr>
          <w:sz w:val="10"/>
          <w:szCs w:val="10"/>
        </w:rPr>
        <w:object w:dxaOrig="7077" w:dyaOrig="5400" w14:anchorId="62DA074D">
          <v:shape id="_x0000_i1026" type="#_x0000_t75" style="width:195.9pt;height:149.6pt" o:ole="">
            <v:imagedata r:id="rId12" o:title="" croptop="6102f" cropbottom="2712f" cropleft="3683f" cropright="5121f"/>
          </v:shape>
          <o:OLEObject Type="Embed" ProgID="Origin50.Graph" ShapeID="_x0000_i1026" DrawAspect="Content" ObjectID="_1814089910" r:id="rId13"/>
        </w:object>
      </w:r>
      <w:r>
        <w:object w:dxaOrig="6318" w:dyaOrig="4703" w14:anchorId="1C916618">
          <v:shape id="_x0000_i1027" type="#_x0000_t75" style="width:197.3pt;height:145.85pt;mso-position-horizontal:absolute" o:ole="">
            <v:imagedata r:id="rId14" o:title="" croptop="6161f" cropbottom="1975f" cropleft="2999f" cropright="4880f"/>
          </v:shape>
          <o:OLEObject Type="Embed" ProgID="Origin50.Graph" ShapeID="_x0000_i1027" DrawAspect="Content" ObjectID="_1814089911" r:id="rId15"/>
        </w:object>
      </w:r>
      <w:r>
        <w:object w:dxaOrig="6749" w:dyaOrig="5242" w14:anchorId="63B4BDF3">
          <v:shape id="_x0000_i1028" type="#_x0000_t75" style="width:195.9pt;height:153.8pt;mso-position-horizontal:absolute" o:ole="">
            <v:imagedata r:id="rId16" o:title="" croptop="5509f" cropbottom="1785f" cropleft="3077f" cropright="5069f"/>
          </v:shape>
          <o:OLEObject Type="Embed" ProgID="Origin50.Graph" ShapeID="_x0000_i1028" DrawAspect="Content" ObjectID="_1814089912" r:id="rId17"/>
        </w:object>
      </w:r>
    </w:p>
    <w:p w14:paraId="02BE6DF0" w14:textId="279BC589" w:rsidR="0011493E" w:rsidRDefault="0094597E" w:rsidP="0011493E">
      <w:pPr>
        <w:spacing w:after="0"/>
        <w:jc w:val="center"/>
      </w:pPr>
      <w:r>
        <w:object w:dxaOrig="6793" w:dyaOrig="5317" w14:anchorId="27E80924">
          <v:shape id="_x0000_i1029" type="#_x0000_t75" style="width:195.9pt;height:158.05pt;mso-position-horizontal:absolute;mso-position-vertical:absolute" o:ole="">
            <v:imagedata r:id="rId18" o:title="" croptop="5279f" cropbottom="1836f" cropleft="2878f" cropright="5216f"/>
          </v:shape>
          <o:OLEObject Type="Embed" ProgID="Origin50.Graph" ShapeID="_x0000_i1029" DrawAspect="Content" ObjectID="_1814089913" r:id="rId19"/>
        </w:object>
      </w:r>
      <w:r>
        <w:object w:dxaOrig="6862" w:dyaOrig="5182" w14:anchorId="0BB37935">
          <v:shape id="_x0000_i1030" type="#_x0000_t75" style="width:197.75pt;height:152.4pt" o:ole="">
            <v:imagedata r:id="rId20" o:title="" croptop="5417f" cropbottom="1963f" cropleft="2730f" cropright="5282f"/>
          </v:shape>
          <o:OLEObject Type="Embed" ProgID="Origin50.Graph" ShapeID="_x0000_i1030" DrawAspect="Content" ObjectID="_1814089914" r:id="rId21"/>
        </w:object>
      </w:r>
      <w:r>
        <w:object w:dxaOrig="6761" w:dyaOrig="5139" w14:anchorId="7F3D9288">
          <v:shape id="_x0000_i1031" type="#_x0000_t75" style="width:197.3pt;height:153.8pt" o:ole="">
            <v:imagedata r:id="rId22" o:title="" croptop="5145f" cropbottom="2137f" cropleft="2590f" cropright="5240f"/>
          </v:shape>
          <o:OLEObject Type="Embed" ProgID="Origin50.Graph" ShapeID="_x0000_i1031" DrawAspect="Content" ObjectID="_1814089915" r:id="rId23"/>
        </w:object>
      </w:r>
      <w:r>
        <w:object w:dxaOrig="6793" w:dyaOrig="5236" w14:anchorId="782B7905">
          <v:shape id="_x0000_i1032" type="#_x0000_t75" style="width:197.75pt;height:149.6pt;mso-position-horizontal:absolute" o:ole="">
            <v:imagedata r:id="rId24" o:title="" croptop="6060f" cropbottom="1709f" cropleft="-839f" cropright="8273f"/>
          </v:shape>
          <o:OLEObject Type="Embed" ProgID="Origin50.Graph" ShapeID="_x0000_i1032" DrawAspect="Content" ObjectID="_1814089916" r:id="rId25"/>
        </w:object>
      </w:r>
    </w:p>
    <w:p w14:paraId="5E8C4B9B" w14:textId="77777777" w:rsidR="0011493E" w:rsidRPr="007F20F3" w:rsidRDefault="0011493E" w:rsidP="001149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20F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7F20F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AEM plots for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mass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conversion (α):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a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BG,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b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R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c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RH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</w:t>
      </w:r>
      <w:r w:rsidRPr="00A85C2D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d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Coal, and DTG: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e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BG,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f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RS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g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RH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h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) Coal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t 2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0°C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min</w:t>
      </w:r>
      <w:r w:rsidRPr="009468D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-1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p w14:paraId="1A5A520E" w14:textId="0757C553" w:rsidR="0011493E" w:rsidRDefault="0094597E" w:rsidP="0011493E">
      <w:pPr>
        <w:spacing w:after="0" w:line="240" w:lineRule="auto"/>
        <w:jc w:val="center"/>
      </w:pPr>
      <w:r>
        <w:object w:dxaOrig="24007" w:dyaOrig="18375" w14:anchorId="36CE9A58">
          <v:shape id="_x0000_i1033" type="#_x0000_t75" style="width:195.45pt;height:150.55pt" o:ole="">
            <v:imagedata r:id="rId26" o:title="" croptop="6187f" cropbottom="1941f" cropleft="3567f" cropright="5115f"/>
          </v:shape>
          <o:OLEObject Type="Embed" ProgID="Origin50.Graph" ShapeID="_x0000_i1033" DrawAspect="Content" ObjectID="_1814089917" r:id="rId27"/>
        </w:object>
      </w:r>
      <w:r>
        <w:object w:dxaOrig="24007" w:dyaOrig="18375" w14:anchorId="2F04009B">
          <v:shape id="_x0000_i1034" type="#_x0000_t75" style="width:196.85pt;height:149.6pt" o:ole="">
            <v:imagedata r:id="rId28" o:title="" croptop="5945f" cropbottom="1941f" cropleft="2979f" cropright="5185f"/>
          </v:shape>
          <o:OLEObject Type="Embed" ProgID="Origin50.Graph" ShapeID="_x0000_i1034" DrawAspect="Content" ObjectID="_1814089918" r:id="rId29"/>
        </w:object>
      </w:r>
    </w:p>
    <w:p w14:paraId="160A9F42" w14:textId="719FC864" w:rsidR="0011493E" w:rsidRDefault="0094597E" w:rsidP="0011493E">
      <w:pPr>
        <w:jc w:val="center"/>
      </w:pPr>
      <w:r>
        <w:object w:dxaOrig="6736" w:dyaOrig="5150" w14:anchorId="4797FD98">
          <v:shape id="_x0000_i1035" type="#_x0000_t75" style="width:196.85pt;height:150.55pt;mso-position-horizontal:absolute;mso-position-vertical:absolute" o:ole="">
            <v:imagedata r:id="rId30" o:title="" croptop="6240f" cropbottom="1659f" cropleft="3144f" cropright="5199f"/>
          </v:shape>
          <o:OLEObject Type="Embed" ProgID="Origin50.Graph" ShapeID="_x0000_i1035" DrawAspect="Content" ObjectID="_1814089919" r:id="rId31"/>
        </w:object>
      </w:r>
      <w:r>
        <w:object w:dxaOrig="6736" w:dyaOrig="5150" w14:anchorId="2CE88E68">
          <v:shape id="_x0000_i1036" type="#_x0000_t75" style="width:196.85pt;height:147.75pt;mso-position-horizontal:absolute;mso-position-vertical:absolute" o:ole="">
            <v:imagedata r:id="rId32" o:title="" croptop="5450f" cropbottom="1501f" cropleft="1451f" cropright="5260f"/>
          </v:shape>
          <o:OLEObject Type="Embed" ProgID="Origin50.Graph" ShapeID="_x0000_i1036" DrawAspect="Content" ObjectID="_1814089920" r:id="rId33"/>
        </w:object>
      </w:r>
      <w:r>
        <w:object w:dxaOrig="6736" w:dyaOrig="5150" w14:anchorId="70ABEB9E">
          <v:shape id="_x0000_i1037" type="#_x0000_t75" style="width:196.85pt;height:151.95pt" o:ole="">
            <v:imagedata r:id="rId34" o:title="" croptop="5292f" cropbottom="1659f" cropleft="2660f" cropright="5260f"/>
          </v:shape>
          <o:OLEObject Type="Embed" ProgID="Origin50.Graph" ShapeID="_x0000_i1037" DrawAspect="Content" ObjectID="_1814089921" r:id="rId35"/>
        </w:object>
      </w:r>
      <w:r>
        <w:object w:dxaOrig="6736" w:dyaOrig="5150" w14:anchorId="0E7B0350">
          <v:shape id="_x0000_i1038" type="#_x0000_t75" style="width:196.85pt;height:151.95pt;mso-position-horizontal:absolute" o:ole="">
            <v:imagedata r:id="rId36" o:title="" croptop="5450f" cropbottom="2765f" cropleft="2902f" cropright="5260f"/>
          </v:shape>
          <o:OLEObject Type="Embed" ProgID="Origin50.Graph" ShapeID="_x0000_i1038" DrawAspect="Content" ObjectID="_1814089922" r:id="rId37"/>
        </w:object>
      </w:r>
    </w:p>
    <w:p w14:paraId="308C54FC" w14:textId="0D7731D6" w:rsidR="0011493E" w:rsidRDefault="0011493E" w:rsidP="001149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41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C418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C4186">
        <w:rPr>
          <w:rFonts w:ascii="Times New Roman" w:hAnsi="Times New Roman" w:cs="Times New Roman"/>
          <w:sz w:val="24"/>
          <w:szCs w:val="24"/>
        </w:rPr>
        <w:t xml:space="preserve">DAEM plots for </w:t>
      </w:r>
      <w:r>
        <w:rPr>
          <w:rFonts w:ascii="Times New Roman" w:hAnsi="Times New Roman" w:cs="Times New Roman"/>
          <w:sz w:val="24"/>
          <w:szCs w:val="24"/>
        </w:rPr>
        <w:t>mass</w:t>
      </w:r>
      <w:r w:rsidRPr="00CC4186">
        <w:rPr>
          <w:rFonts w:ascii="Times New Roman" w:hAnsi="Times New Roman" w:cs="Times New Roman"/>
          <w:sz w:val="24"/>
          <w:szCs w:val="24"/>
        </w:rPr>
        <w:t xml:space="preserve"> conversion (α): (a) BGC, (b) RSC and (c) RHC, and DTG: (d) BGC, (e) RSC and (f) RHC</w:t>
      </w:r>
      <w:r>
        <w:rPr>
          <w:rFonts w:ascii="Times New Roman" w:hAnsi="Times New Roman" w:cs="Times New Roman"/>
          <w:sz w:val="24"/>
          <w:szCs w:val="24"/>
        </w:rPr>
        <w:t xml:space="preserve"> at 20°C min</w:t>
      </w:r>
      <w:r w:rsidRPr="009D35C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C4186">
        <w:rPr>
          <w:rFonts w:ascii="Times New Roman" w:hAnsi="Times New Roman" w:cs="Times New Roman"/>
          <w:sz w:val="24"/>
          <w:szCs w:val="24"/>
        </w:rPr>
        <w:t>.</w:t>
      </w:r>
    </w:p>
    <w:p w14:paraId="12A50F42" w14:textId="5F7D8B55" w:rsidR="0011493E" w:rsidRDefault="0094597E" w:rsidP="0011493E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object w:dxaOrig="6736" w:dyaOrig="5150" w14:anchorId="203AD1BB">
          <v:shape id="_x0000_i1039" type="#_x0000_t75" style="width:196.85pt;height:150.55pt" o:ole="">
            <v:imagedata r:id="rId38" o:title="" croptop="5608f" cropbottom="2449f" cropleft="3204f" cropright="5199f"/>
          </v:shape>
          <o:OLEObject Type="Embed" ProgID="Origin50.Graph" ShapeID="_x0000_i1039" DrawAspect="Content" ObjectID="_1814089923" r:id="rId39"/>
        </w:object>
      </w:r>
      <w:r>
        <w:object w:dxaOrig="6736" w:dyaOrig="5150" w14:anchorId="0B8CB938">
          <v:shape id="_x0000_i1040" type="#_x0000_t75" style="width:196.85pt;height:151pt" o:ole="">
            <v:imagedata r:id="rId40" o:title="" croptop="5608f" cropbottom="1975f" cropleft="3083f" cropright="5078f"/>
          </v:shape>
          <o:OLEObject Type="Embed" ProgID="Origin50.Graph" ShapeID="_x0000_i1040" DrawAspect="Content" ObjectID="_1814089924" r:id="rId41"/>
        </w:object>
      </w:r>
    </w:p>
    <w:p w14:paraId="614703EF" w14:textId="3D08CA10" w:rsidR="0011493E" w:rsidRDefault="0094597E" w:rsidP="0011493E">
      <w:pPr>
        <w:jc w:val="center"/>
      </w:pPr>
      <w:r>
        <w:object w:dxaOrig="6736" w:dyaOrig="5150" w14:anchorId="30AA5B5B">
          <v:shape id="_x0000_i1041" type="#_x0000_t75" style="width:196.85pt;height:150.1pt" o:ole="">
            <v:imagedata r:id="rId42" o:title="" croptop="5608f" cropbottom="2449f" cropleft="2781f" cropright="4897f"/>
          </v:shape>
          <o:OLEObject Type="Embed" ProgID="Origin50.Graph" ShapeID="_x0000_i1041" DrawAspect="Content" ObjectID="_1814089925" r:id="rId43"/>
        </w:object>
      </w:r>
      <w:r>
        <w:object w:dxaOrig="6736" w:dyaOrig="5150" w14:anchorId="127F8CE0">
          <v:shape id="_x0000_i1042" type="#_x0000_t75" style="width:196.85pt;height:151pt" o:ole="">
            <v:imagedata r:id="rId44" o:title="" croptop="5608f" cropbottom="1975f" cropleft="2902f" cropright="5078f"/>
          </v:shape>
          <o:OLEObject Type="Embed" ProgID="Origin50.Graph" ShapeID="_x0000_i1042" DrawAspect="Content" ObjectID="_1814089926" r:id="rId45"/>
        </w:object>
      </w:r>
    </w:p>
    <w:p w14:paraId="7C6EC10F" w14:textId="3FA58CED" w:rsidR="0011493E" w:rsidRDefault="0094597E" w:rsidP="0094597E">
      <w:pPr>
        <w:jc w:val="center"/>
      </w:pPr>
      <w:r>
        <w:object w:dxaOrig="6736" w:dyaOrig="5150" w14:anchorId="424C268C">
          <v:shape id="_x0000_i1043" type="#_x0000_t75" style="width:196.85pt;height:149.15pt" o:ole="">
            <v:imagedata r:id="rId46" o:title="" croptop="5213f" cropbottom="1817f" cropleft="1511f" cropright="5078f"/>
          </v:shape>
          <o:OLEObject Type="Embed" ProgID="Origin50.Graph" ShapeID="_x0000_i1043" DrawAspect="Content" ObjectID="_1814089927" r:id="rId47"/>
        </w:object>
      </w:r>
      <w:r>
        <w:object w:dxaOrig="6736" w:dyaOrig="5150" w14:anchorId="7E6F9309">
          <v:shape id="_x0000_i1044" type="#_x0000_t75" style="width:195.9pt;height:148.7pt" o:ole="">
            <v:imagedata r:id="rId48" o:title="" croptop="5213f" cropbottom="1817f" cropleft="1391f" cropright="5078f"/>
          </v:shape>
          <o:OLEObject Type="Embed" ProgID="Origin50.Graph" ShapeID="_x0000_i1044" DrawAspect="Content" ObjectID="_1814089928" r:id="rId49"/>
        </w:object>
      </w:r>
    </w:p>
    <w:p w14:paraId="3FF16977" w14:textId="3C7B8CAB" w:rsidR="0011493E" w:rsidRDefault="0094597E" w:rsidP="0094597E">
      <w:pPr>
        <w:jc w:val="center"/>
      </w:pPr>
      <w:r>
        <w:object w:dxaOrig="6736" w:dyaOrig="5150" w14:anchorId="1968B9BB">
          <v:shape id="_x0000_i1045" type="#_x0000_t75" style="width:196.85pt;height:152.4pt" o:ole="">
            <v:imagedata r:id="rId50" o:title="" croptop="5213f" cropbottom="1817f" cropleft="2479f" cropright="5078f"/>
          </v:shape>
          <o:OLEObject Type="Embed" ProgID="Origin50.Graph" ShapeID="_x0000_i1045" DrawAspect="Content" ObjectID="_1814089929" r:id="rId51"/>
        </w:object>
      </w:r>
      <w:r>
        <w:object w:dxaOrig="6736" w:dyaOrig="5150" w14:anchorId="61A9FF57">
          <v:shape id="_x0000_i1046" type="#_x0000_t75" style="width:196.85pt;height:151.95pt" o:ole="">
            <v:imagedata r:id="rId52" o:title="" croptop="5450f" cropbottom="1817f" cropleft="2479f" cropright="5199f"/>
          </v:shape>
          <o:OLEObject Type="Embed" ProgID="Origin50.Graph" ShapeID="_x0000_i1046" DrawAspect="Content" ObjectID="_1814089930" r:id="rId53"/>
        </w:object>
      </w:r>
    </w:p>
    <w:p w14:paraId="2B67CE60" w14:textId="77777777" w:rsidR="0011493E" w:rsidRPr="00F85967" w:rsidRDefault="0011493E" w:rsidP="0011493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1378D7">
        <w:rPr>
          <w:rFonts w:ascii="Times New Roman" w:hAnsi="Times New Roman" w:cs="Times New Roman"/>
          <w:b/>
          <w:bCs/>
          <w:sz w:val="24"/>
          <w:szCs w:val="24"/>
        </w:rPr>
        <w:t xml:space="preserve">Figure S4: 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DAEM plots for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mass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conversion (α): (a) BGC20RSC80, (b) BGC40RSC60, (c) BGC60RSC40 and (d) BGC80RSC20, and DTG: (e) BGC20RSC80, (f) BGC40RSC60, (g) BGC60RSC40 and (h) BGC80RSC20 at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2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0°C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min</w:t>
      </w:r>
      <w:r w:rsidRPr="00491EC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-1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p w14:paraId="6871E950" w14:textId="6E9F5E6F" w:rsidR="0011493E" w:rsidRDefault="006847AB" w:rsidP="006847AB">
      <w:pPr>
        <w:jc w:val="center"/>
      </w:pPr>
      <w:r>
        <w:object w:dxaOrig="6736" w:dyaOrig="5150" w14:anchorId="51B5A697">
          <v:shape id="_x0000_i1047" type="#_x0000_t75" style="width:196.85pt;height:149.15pt" o:ole="">
            <v:imagedata r:id="rId54" o:title="" croptop="5845f" cropbottom="2449f" cropleft="2781f" cropright="5199f"/>
          </v:shape>
          <o:OLEObject Type="Embed" ProgID="Origin50.Graph" ShapeID="_x0000_i1047" DrawAspect="Content" ObjectID="_1814089931" r:id="rId55"/>
        </w:object>
      </w:r>
      <w:r>
        <w:object w:dxaOrig="6736" w:dyaOrig="5150" w14:anchorId="40C4BD9B">
          <v:shape id="_x0000_i1048" type="#_x0000_t75" style="width:195.9pt;height:148.2pt;mso-position-vertical:absolute" o:ole="">
            <v:imagedata r:id="rId56" o:title="" croptop="5845f" cropbottom="2449f" cropleft="2781f" cropright="5199f"/>
          </v:shape>
          <o:OLEObject Type="Embed" ProgID="Origin50.Graph" ShapeID="_x0000_i1048" DrawAspect="Content" ObjectID="_1814089932" r:id="rId57"/>
        </w:object>
      </w:r>
    </w:p>
    <w:p w14:paraId="7510A08A" w14:textId="565A7FEC" w:rsidR="0011493E" w:rsidRDefault="006847AB" w:rsidP="006847AB">
      <w:pPr>
        <w:jc w:val="center"/>
      </w:pPr>
      <w:r>
        <w:object w:dxaOrig="6736" w:dyaOrig="5151" w14:anchorId="56AAB97A">
          <v:shape id="_x0000_i1049" type="#_x0000_t75" style="width:195.9pt;height:148.7pt" o:ole="">
            <v:imagedata r:id="rId58" o:title="" croptop="6003f" cropbottom="2449f" cropleft="2781f" cropright="5199f"/>
          </v:shape>
          <o:OLEObject Type="Embed" ProgID="Origin50.Graph" ShapeID="_x0000_i1049" DrawAspect="Content" ObjectID="_1814089933" r:id="rId59"/>
        </w:object>
      </w:r>
      <w:r>
        <w:object w:dxaOrig="6736" w:dyaOrig="5151" w14:anchorId="6E9A52D0">
          <v:shape id="_x0000_i1050" type="#_x0000_t75" style="width:196.85pt;height:149.15pt" o:ole="">
            <v:imagedata r:id="rId60" o:title="" croptop="6003f" cropbottom="2212f" cropleft="2600f" cropright="5381f"/>
          </v:shape>
          <o:OLEObject Type="Embed" ProgID="Origin50.Graph" ShapeID="_x0000_i1050" DrawAspect="Content" ObjectID="_1814089934" r:id="rId61"/>
        </w:object>
      </w:r>
    </w:p>
    <w:p w14:paraId="19EBBF5A" w14:textId="428D9F47" w:rsidR="0011493E" w:rsidRDefault="006847AB" w:rsidP="006847AB">
      <w:pPr>
        <w:jc w:val="center"/>
      </w:pPr>
      <w:r>
        <w:object w:dxaOrig="6862" w:dyaOrig="5150" w14:anchorId="3167D912">
          <v:shape id="_x0000_i1051" type="#_x0000_t75" style="width:196.85pt;height:150.1pt" o:ole="">
            <v:imagedata r:id="rId62" o:title="" croptop="5213f" cropbottom="2607f" cropleft="1068f" cropright="7715f"/>
          </v:shape>
          <o:OLEObject Type="Embed" ProgID="Origin50.Graph" ShapeID="_x0000_i1051" DrawAspect="Content" ObjectID="_1814089935" r:id="rId63"/>
        </w:object>
      </w:r>
      <w:r>
        <w:object w:dxaOrig="6736" w:dyaOrig="5150" w14:anchorId="77FF4367">
          <v:shape id="_x0000_i1052" type="#_x0000_t75" style="width:195.9pt;height:146.8pt" o:ole="">
            <v:imagedata r:id="rId64" o:title="" croptop="5450f" cropbottom="3238f" cropleft="2902f" cropright="5078f"/>
          </v:shape>
          <o:OLEObject Type="Embed" ProgID="Origin50.Graph" ShapeID="_x0000_i1052" DrawAspect="Content" ObjectID="_1814089936" r:id="rId65"/>
        </w:object>
      </w:r>
    </w:p>
    <w:p w14:paraId="0418A4DC" w14:textId="2549C1E3" w:rsidR="0011493E" w:rsidRDefault="006847AB" w:rsidP="006847AB">
      <w:pPr>
        <w:jc w:val="center"/>
      </w:pPr>
      <w:r>
        <w:object w:dxaOrig="6736" w:dyaOrig="5151" w14:anchorId="16C9CBA5">
          <v:shape id="_x0000_i1053" type="#_x0000_t75" style="width:195.9pt;height:148.7pt" o:ole="">
            <v:imagedata r:id="rId66" o:title="" croptop="5213f" cropbottom="2449f" cropleft="2479f" cropright="5199f"/>
          </v:shape>
          <o:OLEObject Type="Embed" ProgID="Origin50.Graph" ShapeID="_x0000_i1053" DrawAspect="Content" ObjectID="_1814089937" r:id="rId67"/>
        </w:object>
      </w:r>
      <w:r>
        <w:object w:dxaOrig="6736" w:dyaOrig="5151" w14:anchorId="56962AEB">
          <v:shape id="_x0000_i1054" type="#_x0000_t75" style="width:195.9pt;height:147.75pt" o:ole="">
            <v:imagedata r:id="rId68" o:title="" croptop="5213f" cropbottom="2449f" cropleft="1693f" cropright="5199f"/>
          </v:shape>
          <o:OLEObject Type="Embed" ProgID="Origin50.Graph" ShapeID="_x0000_i1054" DrawAspect="Content" ObjectID="_1814089938" r:id="rId69"/>
        </w:object>
      </w:r>
    </w:p>
    <w:p w14:paraId="0485349F" w14:textId="1719A4D2" w:rsidR="0011493E" w:rsidRPr="005A486F" w:rsidRDefault="0011493E" w:rsidP="005A486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8596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5</w:t>
      </w:r>
      <w:r w:rsidRPr="00F85967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: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DAEM plots for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mass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conversion (α): (a) BGC20RHC80, (b) BGC40RHC60, (c) BGC60RHC40 and (d) BGC80RHC20, and DTG: (e) BGC20RHC80, (f) BGC40RHC60, (g) BGC60RHC40 and (h) BGC80RHC20 at 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>2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0°C</w:t>
      </w:r>
      <w:r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min</w:t>
      </w:r>
      <w:r w:rsidRPr="00B257D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-1</w:t>
      </w:r>
      <w:r w:rsidRPr="00F85967">
        <w:rPr>
          <w:rFonts w:ascii="Times New Roman" w:eastAsia="Times New Roman" w:hAnsi="Times New Roman" w:cs="Times New Roman"/>
          <w:sz w:val="24"/>
          <w:szCs w:val="24"/>
          <w:lang w:eastAsia="en-IN"/>
        </w:rPr>
        <w:t>.</w:t>
      </w:r>
    </w:p>
    <w:sectPr w:rsidR="0011493E" w:rsidRPr="005A486F" w:rsidSect="00D94401">
      <w:footerReference w:type="default" r:id="rId70"/>
      <w:pgSz w:w="11906" w:h="16838"/>
      <w:pgMar w:top="1440" w:right="1440" w:bottom="1134" w:left="1440" w:header="709" w:footer="709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0FDD8" w14:textId="77777777" w:rsidR="000F35AC" w:rsidRDefault="000F35AC">
      <w:pPr>
        <w:spacing w:after="0" w:line="240" w:lineRule="auto"/>
      </w:pPr>
      <w:r>
        <w:separator/>
      </w:r>
    </w:p>
  </w:endnote>
  <w:endnote w:type="continuationSeparator" w:id="0">
    <w:p w14:paraId="66636E56" w14:textId="77777777" w:rsidR="000F35AC" w:rsidRDefault="000F3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AdvOT596495f2+20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7501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A72A6" w14:textId="4EFACE42" w:rsidR="008B67D5" w:rsidRDefault="008B67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C040D4" w14:textId="77777777" w:rsidR="008B67D5" w:rsidRDefault="008B67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D1B90" w14:textId="77777777" w:rsidR="000F35AC" w:rsidRDefault="000F35AC">
      <w:pPr>
        <w:spacing w:after="0" w:line="240" w:lineRule="auto"/>
      </w:pPr>
      <w:r>
        <w:separator/>
      </w:r>
    </w:p>
  </w:footnote>
  <w:footnote w:type="continuationSeparator" w:id="0">
    <w:p w14:paraId="0899CA91" w14:textId="77777777" w:rsidR="000F35AC" w:rsidRDefault="000F3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9A17AB"/>
    <w:multiLevelType w:val="hybridMultilevel"/>
    <w:tmpl w:val="A1E8A856"/>
    <w:lvl w:ilvl="0" w:tplc="8BBC46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00EEA"/>
    <w:multiLevelType w:val="hybridMultilevel"/>
    <w:tmpl w:val="84BEF32E"/>
    <w:lvl w:ilvl="0" w:tplc="AA9246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2017E0"/>
    <w:multiLevelType w:val="hybridMultilevel"/>
    <w:tmpl w:val="1318CE96"/>
    <w:lvl w:ilvl="0" w:tplc="48460B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398177">
    <w:abstractNumId w:val="1"/>
  </w:num>
  <w:num w:numId="2" w16cid:durableId="2101294092">
    <w:abstractNumId w:val="0"/>
  </w:num>
  <w:num w:numId="3" w16cid:durableId="8961684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826"/>
    <w:rsid w:val="0000387D"/>
    <w:rsid w:val="00006467"/>
    <w:rsid w:val="00010EFE"/>
    <w:rsid w:val="0001567E"/>
    <w:rsid w:val="00015A2F"/>
    <w:rsid w:val="00015BA7"/>
    <w:rsid w:val="00016CDD"/>
    <w:rsid w:val="00016ED2"/>
    <w:rsid w:val="0001752A"/>
    <w:rsid w:val="00017DBE"/>
    <w:rsid w:val="0002125F"/>
    <w:rsid w:val="000214A8"/>
    <w:rsid w:val="00021D66"/>
    <w:rsid w:val="000230F8"/>
    <w:rsid w:val="000256FF"/>
    <w:rsid w:val="000276EA"/>
    <w:rsid w:val="00027B42"/>
    <w:rsid w:val="00030106"/>
    <w:rsid w:val="00036499"/>
    <w:rsid w:val="00041BDF"/>
    <w:rsid w:val="0004278C"/>
    <w:rsid w:val="000432E4"/>
    <w:rsid w:val="000444C1"/>
    <w:rsid w:val="00045FF1"/>
    <w:rsid w:val="00046072"/>
    <w:rsid w:val="0004672F"/>
    <w:rsid w:val="00047DD4"/>
    <w:rsid w:val="00050980"/>
    <w:rsid w:val="000526AB"/>
    <w:rsid w:val="00052F1D"/>
    <w:rsid w:val="00053A65"/>
    <w:rsid w:val="00053B43"/>
    <w:rsid w:val="0005490A"/>
    <w:rsid w:val="00054E5D"/>
    <w:rsid w:val="00061B60"/>
    <w:rsid w:val="000627EA"/>
    <w:rsid w:val="00062948"/>
    <w:rsid w:val="00063E71"/>
    <w:rsid w:val="00063F8B"/>
    <w:rsid w:val="00064038"/>
    <w:rsid w:val="00064C55"/>
    <w:rsid w:val="00067BCF"/>
    <w:rsid w:val="00070475"/>
    <w:rsid w:val="00070881"/>
    <w:rsid w:val="00070EEE"/>
    <w:rsid w:val="00072C1C"/>
    <w:rsid w:val="00074BB3"/>
    <w:rsid w:val="00075393"/>
    <w:rsid w:val="000760B5"/>
    <w:rsid w:val="00077B26"/>
    <w:rsid w:val="00080EC5"/>
    <w:rsid w:val="00081759"/>
    <w:rsid w:val="00082158"/>
    <w:rsid w:val="00084BED"/>
    <w:rsid w:val="00086098"/>
    <w:rsid w:val="00086DFF"/>
    <w:rsid w:val="00087EC2"/>
    <w:rsid w:val="000909B1"/>
    <w:rsid w:val="0009292C"/>
    <w:rsid w:val="0009326F"/>
    <w:rsid w:val="0009338A"/>
    <w:rsid w:val="000943AB"/>
    <w:rsid w:val="00095444"/>
    <w:rsid w:val="00095B87"/>
    <w:rsid w:val="00096CFF"/>
    <w:rsid w:val="000A0079"/>
    <w:rsid w:val="000A133B"/>
    <w:rsid w:val="000A1400"/>
    <w:rsid w:val="000A142E"/>
    <w:rsid w:val="000A2609"/>
    <w:rsid w:val="000A39E6"/>
    <w:rsid w:val="000A67A5"/>
    <w:rsid w:val="000B001E"/>
    <w:rsid w:val="000B190B"/>
    <w:rsid w:val="000B1A25"/>
    <w:rsid w:val="000B347E"/>
    <w:rsid w:val="000B4C94"/>
    <w:rsid w:val="000B5A3F"/>
    <w:rsid w:val="000B7AC0"/>
    <w:rsid w:val="000C1DD6"/>
    <w:rsid w:val="000C37C0"/>
    <w:rsid w:val="000C4260"/>
    <w:rsid w:val="000C6226"/>
    <w:rsid w:val="000C7533"/>
    <w:rsid w:val="000C7AAB"/>
    <w:rsid w:val="000D0233"/>
    <w:rsid w:val="000D267E"/>
    <w:rsid w:val="000D591B"/>
    <w:rsid w:val="000D613F"/>
    <w:rsid w:val="000D6643"/>
    <w:rsid w:val="000D76C6"/>
    <w:rsid w:val="000D775F"/>
    <w:rsid w:val="000E4498"/>
    <w:rsid w:val="000E4B1E"/>
    <w:rsid w:val="000E690F"/>
    <w:rsid w:val="000F012C"/>
    <w:rsid w:val="000F04FE"/>
    <w:rsid w:val="000F35AC"/>
    <w:rsid w:val="000F46AE"/>
    <w:rsid w:val="000F59AD"/>
    <w:rsid w:val="000F7360"/>
    <w:rsid w:val="00100C4A"/>
    <w:rsid w:val="00104A77"/>
    <w:rsid w:val="00106D2A"/>
    <w:rsid w:val="00107C9C"/>
    <w:rsid w:val="0011005C"/>
    <w:rsid w:val="00111407"/>
    <w:rsid w:val="001115DF"/>
    <w:rsid w:val="00111AA0"/>
    <w:rsid w:val="001126F0"/>
    <w:rsid w:val="00112F27"/>
    <w:rsid w:val="00113702"/>
    <w:rsid w:val="0011396B"/>
    <w:rsid w:val="00113FFE"/>
    <w:rsid w:val="0011493E"/>
    <w:rsid w:val="00115FF8"/>
    <w:rsid w:val="00117A2A"/>
    <w:rsid w:val="00120135"/>
    <w:rsid w:val="001213EE"/>
    <w:rsid w:val="001219C6"/>
    <w:rsid w:val="001229C0"/>
    <w:rsid w:val="00124496"/>
    <w:rsid w:val="00124890"/>
    <w:rsid w:val="00125A56"/>
    <w:rsid w:val="001276DE"/>
    <w:rsid w:val="00127F73"/>
    <w:rsid w:val="00130AC4"/>
    <w:rsid w:val="00130D12"/>
    <w:rsid w:val="00130E47"/>
    <w:rsid w:val="0013468D"/>
    <w:rsid w:val="001365F9"/>
    <w:rsid w:val="0013694A"/>
    <w:rsid w:val="001405DE"/>
    <w:rsid w:val="00141AF9"/>
    <w:rsid w:val="001421FB"/>
    <w:rsid w:val="00146C45"/>
    <w:rsid w:val="00153963"/>
    <w:rsid w:val="0015420A"/>
    <w:rsid w:val="00156EB4"/>
    <w:rsid w:val="00160E13"/>
    <w:rsid w:val="001611B5"/>
    <w:rsid w:val="001637F1"/>
    <w:rsid w:val="00163F65"/>
    <w:rsid w:val="001657CB"/>
    <w:rsid w:val="00165A83"/>
    <w:rsid w:val="0016768B"/>
    <w:rsid w:val="00171154"/>
    <w:rsid w:val="00172D85"/>
    <w:rsid w:val="00172DF0"/>
    <w:rsid w:val="0017355D"/>
    <w:rsid w:val="00175A99"/>
    <w:rsid w:val="00175B3E"/>
    <w:rsid w:val="00176F21"/>
    <w:rsid w:val="00177AEB"/>
    <w:rsid w:val="00180578"/>
    <w:rsid w:val="001831A3"/>
    <w:rsid w:val="00183A92"/>
    <w:rsid w:val="00184DEA"/>
    <w:rsid w:val="00186014"/>
    <w:rsid w:val="0018662B"/>
    <w:rsid w:val="001871D5"/>
    <w:rsid w:val="00190B0C"/>
    <w:rsid w:val="001913C1"/>
    <w:rsid w:val="00192DC8"/>
    <w:rsid w:val="00193045"/>
    <w:rsid w:val="001932FF"/>
    <w:rsid w:val="00194005"/>
    <w:rsid w:val="00194F53"/>
    <w:rsid w:val="0019503A"/>
    <w:rsid w:val="00196318"/>
    <w:rsid w:val="001966BD"/>
    <w:rsid w:val="00196CAE"/>
    <w:rsid w:val="001A05DC"/>
    <w:rsid w:val="001A16BD"/>
    <w:rsid w:val="001A3304"/>
    <w:rsid w:val="001A6B65"/>
    <w:rsid w:val="001A6BD2"/>
    <w:rsid w:val="001B15ED"/>
    <w:rsid w:val="001B473D"/>
    <w:rsid w:val="001B5E94"/>
    <w:rsid w:val="001B6979"/>
    <w:rsid w:val="001C1243"/>
    <w:rsid w:val="001C517F"/>
    <w:rsid w:val="001D1434"/>
    <w:rsid w:val="001D14EE"/>
    <w:rsid w:val="001D4D79"/>
    <w:rsid w:val="001D7110"/>
    <w:rsid w:val="001E0697"/>
    <w:rsid w:val="001E0B7A"/>
    <w:rsid w:val="001E1C38"/>
    <w:rsid w:val="001E2233"/>
    <w:rsid w:val="001E26E4"/>
    <w:rsid w:val="001E3FEB"/>
    <w:rsid w:val="001E47D3"/>
    <w:rsid w:val="001E518A"/>
    <w:rsid w:val="001E6CF5"/>
    <w:rsid w:val="001E7063"/>
    <w:rsid w:val="001F0040"/>
    <w:rsid w:val="001F16D5"/>
    <w:rsid w:val="001F16FC"/>
    <w:rsid w:val="001F2B71"/>
    <w:rsid w:val="001F377C"/>
    <w:rsid w:val="001F3C7D"/>
    <w:rsid w:val="001F5168"/>
    <w:rsid w:val="001F53F1"/>
    <w:rsid w:val="001F57BC"/>
    <w:rsid w:val="001F6465"/>
    <w:rsid w:val="001F687E"/>
    <w:rsid w:val="00201FC5"/>
    <w:rsid w:val="002054F8"/>
    <w:rsid w:val="00205A65"/>
    <w:rsid w:val="00206003"/>
    <w:rsid w:val="0020660B"/>
    <w:rsid w:val="00207092"/>
    <w:rsid w:val="00211BC0"/>
    <w:rsid w:val="00212919"/>
    <w:rsid w:val="0021454D"/>
    <w:rsid w:val="0021780E"/>
    <w:rsid w:val="00220778"/>
    <w:rsid w:val="0022270C"/>
    <w:rsid w:val="002240FD"/>
    <w:rsid w:val="002246DC"/>
    <w:rsid w:val="002269BC"/>
    <w:rsid w:val="0022789B"/>
    <w:rsid w:val="002278FA"/>
    <w:rsid w:val="00230CE7"/>
    <w:rsid w:val="00231679"/>
    <w:rsid w:val="00232176"/>
    <w:rsid w:val="002326F3"/>
    <w:rsid w:val="00232838"/>
    <w:rsid w:val="00236BDB"/>
    <w:rsid w:val="00236F3E"/>
    <w:rsid w:val="0024017E"/>
    <w:rsid w:val="00240611"/>
    <w:rsid w:val="002406D8"/>
    <w:rsid w:val="00240EA3"/>
    <w:rsid w:val="00244E77"/>
    <w:rsid w:val="0024654B"/>
    <w:rsid w:val="00246600"/>
    <w:rsid w:val="00250AC6"/>
    <w:rsid w:val="002525DC"/>
    <w:rsid w:val="00254925"/>
    <w:rsid w:val="00254F44"/>
    <w:rsid w:val="00255477"/>
    <w:rsid w:val="00255725"/>
    <w:rsid w:val="00255F85"/>
    <w:rsid w:val="0025728B"/>
    <w:rsid w:val="00257B71"/>
    <w:rsid w:val="0026014D"/>
    <w:rsid w:val="00260333"/>
    <w:rsid w:val="002604CF"/>
    <w:rsid w:val="00260FC5"/>
    <w:rsid w:val="00261038"/>
    <w:rsid w:val="00263498"/>
    <w:rsid w:val="00263D73"/>
    <w:rsid w:val="00263F71"/>
    <w:rsid w:val="00264784"/>
    <w:rsid w:val="0026555B"/>
    <w:rsid w:val="00271019"/>
    <w:rsid w:val="00274447"/>
    <w:rsid w:val="00274D36"/>
    <w:rsid w:val="002756E4"/>
    <w:rsid w:val="00277E97"/>
    <w:rsid w:val="00277ECE"/>
    <w:rsid w:val="00280109"/>
    <w:rsid w:val="00282B34"/>
    <w:rsid w:val="002836A6"/>
    <w:rsid w:val="002836B5"/>
    <w:rsid w:val="002838AE"/>
    <w:rsid w:val="00283D91"/>
    <w:rsid w:val="002854E0"/>
    <w:rsid w:val="0028550D"/>
    <w:rsid w:val="0028589B"/>
    <w:rsid w:val="00286463"/>
    <w:rsid w:val="00286478"/>
    <w:rsid w:val="00292882"/>
    <w:rsid w:val="002939E7"/>
    <w:rsid w:val="00296085"/>
    <w:rsid w:val="00296345"/>
    <w:rsid w:val="00296E99"/>
    <w:rsid w:val="0029714E"/>
    <w:rsid w:val="002A08E6"/>
    <w:rsid w:val="002A10EC"/>
    <w:rsid w:val="002A2ED3"/>
    <w:rsid w:val="002A35F2"/>
    <w:rsid w:val="002A4519"/>
    <w:rsid w:val="002A4AA8"/>
    <w:rsid w:val="002A4D24"/>
    <w:rsid w:val="002A770B"/>
    <w:rsid w:val="002A7FA7"/>
    <w:rsid w:val="002B1645"/>
    <w:rsid w:val="002B306E"/>
    <w:rsid w:val="002B30D8"/>
    <w:rsid w:val="002B35A1"/>
    <w:rsid w:val="002B37C8"/>
    <w:rsid w:val="002B398F"/>
    <w:rsid w:val="002B4C76"/>
    <w:rsid w:val="002B51AE"/>
    <w:rsid w:val="002B593C"/>
    <w:rsid w:val="002B7155"/>
    <w:rsid w:val="002C063C"/>
    <w:rsid w:val="002C3D43"/>
    <w:rsid w:val="002C7136"/>
    <w:rsid w:val="002C7C39"/>
    <w:rsid w:val="002D17C7"/>
    <w:rsid w:val="002D1A50"/>
    <w:rsid w:val="002D26AA"/>
    <w:rsid w:val="002D3A4B"/>
    <w:rsid w:val="002D3E50"/>
    <w:rsid w:val="002D4407"/>
    <w:rsid w:val="002D56CB"/>
    <w:rsid w:val="002D5C1B"/>
    <w:rsid w:val="002D609D"/>
    <w:rsid w:val="002E0993"/>
    <w:rsid w:val="002E0C68"/>
    <w:rsid w:val="002E390F"/>
    <w:rsid w:val="002E787C"/>
    <w:rsid w:val="002E7E6D"/>
    <w:rsid w:val="002F093E"/>
    <w:rsid w:val="002F7757"/>
    <w:rsid w:val="00300186"/>
    <w:rsid w:val="0030021B"/>
    <w:rsid w:val="00300AB7"/>
    <w:rsid w:val="00300F2B"/>
    <w:rsid w:val="00301810"/>
    <w:rsid w:val="00301B13"/>
    <w:rsid w:val="00301E11"/>
    <w:rsid w:val="00303D51"/>
    <w:rsid w:val="00306F65"/>
    <w:rsid w:val="00307DF0"/>
    <w:rsid w:val="0031004E"/>
    <w:rsid w:val="003156DB"/>
    <w:rsid w:val="00317A3B"/>
    <w:rsid w:val="00321AFD"/>
    <w:rsid w:val="00324E96"/>
    <w:rsid w:val="00325239"/>
    <w:rsid w:val="003265D1"/>
    <w:rsid w:val="003355E6"/>
    <w:rsid w:val="00336C8A"/>
    <w:rsid w:val="00340377"/>
    <w:rsid w:val="003407C1"/>
    <w:rsid w:val="00341059"/>
    <w:rsid w:val="00342F24"/>
    <w:rsid w:val="003440C4"/>
    <w:rsid w:val="00344AE5"/>
    <w:rsid w:val="0035127A"/>
    <w:rsid w:val="00351D42"/>
    <w:rsid w:val="00351D8E"/>
    <w:rsid w:val="00354839"/>
    <w:rsid w:val="003555B0"/>
    <w:rsid w:val="00356369"/>
    <w:rsid w:val="00357C1B"/>
    <w:rsid w:val="003609BF"/>
    <w:rsid w:val="00360FE4"/>
    <w:rsid w:val="003615FB"/>
    <w:rsid w:val="00361D85"/>
    <w:rsid w:val="00363412"/>
    <w:rsid w:val="00363D1C"/>
    <w:rsid w:val="003651DA"/>
    <w:rsid w:val="00365839"/>
    <w:rsid w:val="0036714B"/>
    <w:rsid w:val="003706D9"/>
    <w:rsid w:val="00370B5C"/>
    <w:rsid w:val="00370DEC"/>
    <w:rsid w:val="00371796"/>
    <w:rsid w:val="003717E5"/>
    <w:rsid w:val="00373A14"/>
    <w:rsid w:val="00374D96"/>
    <w:rsid w:val="0037559B"/>
    <w:rsid w:val="003779C9"/>
    <w:rsid w:val="00380170"/>
    <w:rsid w:val="00380270"/>
    <w:rsid w:val="0038035D"/>
    <w:rsid w:val="0038092C"/>
    <w:rsid w:val="00380E20"/>
    <w:rsid w:val="00382D4A"/>
    <w:rsid w:val="00384627"/>
    <w:rsid w:val="00386D2F"/>
    <w:rsid w:val="00386E46"/>
    <w:rsid w:val="003926A7"/>
    <w:rsid w:val="0039307F"/>
    <w:rsid w:val="003931AC"/>
    <w:rsid w:val="00394281"/>
    <w:rsid w:val="0039544E"/>
    <w:rsid w:val="00395DD2"/>
    <w:rsid w:val="003975B9"/>
    <w:rsid w:val="00397977"/>
    <w:rsid w:val="00397EA8"/>
    <w:rsid w:val="003A18CD"/>
    <w:rsid w:val="003A290B"/>
    <w:rsid w:val="003A4E96"/>
    <w:rsid w:val="003A527A"/>
    <w:rsid w:val="003A60EB"/>
    <w:rsid w:val="003A6D13"/>
    <w:rsid w:val="003A7552"/>
    <w:rsid w:val="003B3911"/>
    <w:rsid w:val="003B451B"/>
    <w:rsid w:val="003B4945"/>
    <w:rsid w:val="003B4AEE"/>
    <w:rsid w:val="003B4C2B"/>
    <w:rsid w:val="003B68AE"/>
    <w:rsid w:val="003C141C"/>
    <w:rsid w:val="003C28BC"/>
    <w:rsid w:val="003C4B16"/>
    <w:rsid w:val="003C4C23"/>
    <w:rsid w:val="003C572E"/>
    <w:rsid w:val="003C6B69"/>
    <w:rsid w:val="003D0294"/>
    <w:rsid w:val="003D03D6"/>
    <w:rsid w:val="003D1DCA"/>
    <w:rsid w:val="003D2B4D"/>
    <w:rsid w:val="003D3301"/>
    <w:rsid w:val="003D3B5C"/>
    <w:rsid w:val="003D6A13"/>
    <w:rsid w:val="003E0C5A"/>
    <w:rsid w:val="003E17BB"/>
    <w:rsid w:val="003E3E1E"/>
    <w:rsid w:val="003E47A4"/>
    <w:rsid w:val="003E4BF9"/>
    <w:rsid w:val="003F08EE"/>
    <w:rsid w:val="003F0E10"/>
    <w:rsid w:val="003F23B0"/>
    <w:rsid w:val="003F2F79"/>
    <w:rsid w:val="003F3826"/>
    <w:rsid w:val="003F4328"/>
    <w:rsid w:val="003F47FE"/>
    <w:rsid w:val="003F6326"/>
    <w:rsid w:val="003F684D"/>
    <w:rsid w:val="003F68D0"/>
    <w:rsid w:val="003F6BCB"/>
    <w:rsid w:val="00403399"/>
    <w:rsid w:val="004037AF"/>
    <w:rsid w:val="004038B5"/>
    <w:rsid w:val="00403DEE"/>
    <w:rsid w:val="00406E38"/>
    <w:rsid w:val="004107D4"/>
    <w:rsid w:val="00410A44"/>
    <w:rsid w:val="00412421"/>
    <w:rsid w:val="00412D61"/>
    <w:rsid w:val="004137F6"/>
    <w:rsid w:val="00414736"/>
    <w:rsid w:val="0041647C"/>
    <w:rsid w:val="00416B25"/>
    <w:rsid w:val="00417738"/>
    <w:rsid w:val="00417ABA"/>
    <w:rsid w:val="0042275E"/>
    <w:rsid w:val="0042305D"/>
    <w:rsid w:val="004240E9"/>
    <w:rsid w:val="0042523E"/>
    <w:rsid w:val="00425D13"/>
    <w:rsid w:val="00425ED0"/>
    <w:rsid w:val="00426AB0"/>
    <w:rsid w:val="00426DC2"/>
    <w:rsid w:val="004308B7"/>
    <w:rsid w:val="00442BA7"/>
    <w:rsid w:val="0044395D"/>
    <w:rsid w:val="004462A2"/>
    <w:rsid w:val="0044767F"/>
    <w:rsid w:val="00451541"/>
    <w:rsid w:val="004524D2"/>
    <w:rsid w:val="0045297C"/>
    <w:rsid w:val="00453B38"/>
    <w:rsid w:val="004606A0"/>
    <w:rsid w:val="0046094C"/>
    <w:rsid w:val="004611A2"/>
    <w:rsid w:val="00463B24"/>
    <w:rsid w:val="00463CCF"/>
    <w:rsid w:val="00463D77"/>
    <w:rsid w:val="00463F68"/>
    <w:rsid w:val="0046477A"/>
    <w:rsid w:val="0046797F"/>
    <w:rsid w:val="00467E8C"/>
    <w:rsid w:val="00474B78"/>
    <w:rsid w:val="0047574B"/>
    <w:rsid w:val="004757BE"/>
    <w:rsid w:val="00475C70"/>
    <w:rsid w:val="004768DB"/>
    <w:rsid w:val="00476BA3"/>
    <w:rsid w:val="004802E6"/>
    <w:rsid w:val="0048097B"/>
    <w:rsid w:val="00481B0C"/>
    <w:rsid w:val="00484DE3"/>
    <w:rsid w:val="00485AA3"/>
    <w:rsid w:val="004871D6"/>
    <w:rsid w:val="00491BA8"/>
    <w:rsid w:val="00491EC4"/>
    <w:rsid w:val="004958CB"/>
    <w:rsid w:val="00497E3C"/>
    <w:rsid w:val="004A0758"/>
    <w:rsid w:val="004A33F9"/>
    <w:rsid w:val="004A3E95"/>
    <w:rsid w:val="004A4D88"/>
    <w:rsid w:val="004A60E2"/>
    <w:rsid w:val="004B1356"/>
    <w:rsid w:val="004B18F9"/>
    <w:rsid w:val="004B244A"/>
    <w:rsid w:val="004B28CD"/>
    <w:rsid w:val="004B3DAD"/>
    <w:rsid w:val="004B3DD3"/>
    <w:rsid w:val="004B54E9"/>
    <w:rsid w:val="004B5FBD"/>
    <w:rsid w:val="004B7541"/>
    <w:rsid w:val="004B76A3"/>
    <w:rsid w:val="004B7E72"/>
    <w:rsid w:val="004C1898"/>
    <w:rsid w:val="004C530D"/>
    <w:rsid w:val="004C553E"/>
    <w:rsid w:val="004C5E27"/>
    <w:rsid w:val="004C6C8F"/>
    <w:rsid w:val="004D01D2"/>
    <w:rsid w:val="004D0C02"/>
    <w:rsid w:val="004D1EDB"/>
    <w:rsid w:val="004D6B66"/>
    <w:rsid w:val="004D6CD3"/>
    <w:rsid w:val="004D6F65"/>
    <w:rsid w:val="004D77EF"/>
    <w:rsid w:val="004D7F68"/>
    <w:rsid w:val="004E0252"/>
    <w:rsid w:val="004E100F"/>
    <w:rsid w:val="004E1EAF"/>
    <w:rsid w:val="004E20F0"/>
    <w:rsid w:val="004E2196"/>
    <w:rsid w:val="004E5334"/>
    <w:rsid w:val="004E570A"/>
    <w:rsid w:val="004E669C"/>
    <w:rsid w:val="004E6CC5"/>
    <w:rsid w:val="004F055B"/>
    <w:rsid w:val="004F1152"/>
    <w:rsid w:val="004F4791"/>
    <w:rsid w:val="004F6D01"/>
    <w:rsid w:val="005003E6"/>
    <w:rsid w:val="005026CC"/>
    <w:rsid w:val="00503C35"/>
    <w:rsid w:val="005058D6"/>
    <w:rsid w:val="00506A64"/>
    <w:rsid w:val="00506AFF"/>
    <w:rsid w:val="00507A61"/>
    <w:rsid w:val="0051095B"/>
    <w:rsid w:val="00511B9C"/>
    <w:rsid w:val="00512BC3"/>
    <w:rsid w:val="00513959"/>
    <w:rsid w:val="00513BE3"/>
    <w:rsid w:val="005143FC"/>
    <w:rsid w:val="005167EA"/>
    <w:rsid w:val="00516D64"/>
    <w:rsid w:val="0051724E"/>
    <w:rsid w:val="005208E8"/>
    <w:rsid w:val="0052165E"/>
    <w:rsid w:val="00521E84"/>
    <w:rsid w:val="00524C1D"/>
    <w:rsid w:val="0052548D"/>
    <w:rsid w:val="0052655A"/>
    <w:rsid w:val="005272F5"/>
    <w:rsid w:val="0053005F"/>
    <w:rsid w:val="00530D93"/>
    <w:rsid w:val="00531EAC"/>
    <w:rsid w:val="00532A1B"/>
    <w:rsid w:val="0053354A"/>
    <w:rsid w:val="00533769"/>
    <w:rsid w:val="00533EE9"/>
    <w:rsid w:val="005364CC"/>
    <w:rsid w:val="005370AC"/>
    <w:rsid w:val="00537319"/>
    <w:rsid w:val="00544C40"/>
    <w:rsid w:val="00545363"/>
    <w:rsid w:val="00546D9B"/>
    <w:rsid w:val="00550AA8"/>
    <w:rsid w:val="00551648"/>
    <w:rsid w:val="00551A1A"/>
    <w:rsid w:val="00551B85"/>
    <w:rsid w:val="00554B32"/>
    <w:rsid w:val="0055564F"/>
    <w:rsid w:val="005565D8"/>
    <w:rsid w:val="00556CDE"/>
    <w:rsid w:val="005570CA"/>
    <w:rsid w:val="005603F5"/>
    <w:rsid w:val="00560856"/>
    <w:rsid w:val="00560D27"/>
    <w:rsid w:val="00561552"/>
    <w:rsid w:val="00562BF2"/>
    <w:rsid w:val="00564C60"/>
    <w:rsid w:val="00564F5E"/>
    <w:rsid w:val="0056503E"/>
    <w:rsid w:val="005651E5"/>
    <w:rsid w:val="00567538"/>
    <w:rsid w:val="005675C2"/>
    <w:rsid w:val="00570488"/>
    <w:rsid w:val="0057164D"/>
    <w:rsid w:val="005809BC"/>
    <w:rsid w:val="00580BA9"/>
    <w:rsid w:val="00585101"/>
    <w:rsid w:val="0058551E"/>
    <w:rsid w:val="00586680"/>
    <w:rsid w:val="00586BE6"/>
    <w:rsid w:val="00587223"/>
    <w:rsid w:val="00587F4F"/>
    <w:rsid w:val="00590E60"/>
    <w:rsid w:val="00591073"/>
    <w:rsid w:val="00591308"/>
    <w:rsid w:val="00592B02"/>
    <w:rsid w:val="00594951"/>
    <w:rsid w:val="00596794"/>
    <w:rsid w:val="005A011F"/>
    <w:rsid w:val="005A05FE"/>
    <w:rsid w:val="005A2611"/>
    <w:rsid w:val="005A2AAD"/>
    <w:rsid w:val="005A427E"/>
    <w:rsid w:val="005A486F"/>
    <w:rsid w:val="005A5CED"/>
    <w:rsid w:val="005A6780"/>
    <w:rsid w:val="005A6B96"/>
    <w:rsid w:val="005A7CF8"/>
    <w:rsid w:val="005B1CDC"/>
    <w:rsid w:val="005B3B69"/>
    <w:rsid w:val="005B5B66"/>
    <w:rsid w:val="005B69A6"/>
    <w:rsid w:val="005C1338"/>
    <w:rsid w:val="005C2D2E"/>
    <w:rsid w:val="005C3CB1"/>
    <w:rsid w:val="005C5CA6"/>
    <w:rsid w:val="005C6169"/>
    <w:rsid w:val="005C64F0"/>
    <w:rsid w:val="005C7B56"/>
    <w:rsid w:val="005D022E"/>
    <w:rsid w:val="005D1C98"/>
    <w:rsid w:val="005D1D02"/>
    <w:rsid w:val="005D421C"/>
    <w:rsid w:val="005D463F"/>
    <w:rsid w:val="005D5C95"/>
    <w:rsid w:val="005D6A02"/>
    <w:rsid w:val="005D7E97"/>
    <w:rsid w:val="005E091D"/>
    <w:rsid w:val="005E3090"/>
    <w:rsid w:val="005E341B"/>
    <w:rsid w:val="005E39B6"/>
    <w:rsid w:val="005E40F1"/>
    <w:rsid w:val="005E54CF"/>
    <w:rsid w:val="005E5E14"/>
    <w:rsid w:val="005E6779"/>
    <w:rsid w:val="005E6A9C"/>
    <w:rsid w:val="005F11DB"/>
    <w:rsid w:val="005F1F19"/>
    <w:rsid w:val="005F4750"/>
    <w:rsid w:val="005F62A9"/>
    <w:rsid w:val="005F763B"/>
    <w:rsid w:val="00601901"/>
    <w:rsid w:val="00601A5E"/>
    <w:rsid w:val="006027F4"/>
    <w:rsid w:val="00606056"/>
    <w:rsid w:val="00613426"/>
    <w:rsid w:val="00617715"/>
    <w:rsid w:val="0062162D"/>
    <w:rsid w:val="00622128"/>
    <w:rsid w:val="0062346C"/>
    <w:rsid w:val="00624F4B"/>
    <w:rsid w:val="00627627"/>
    <w:rsid w:val="00627E10"/>
    <w:rsid w:val="00631767"/>
    <w:rsid w:val="00631C3F"/>
    <w:rsid w:val="0063221A"/>
    <w:rsid w:val="00633C5A"/>
    <w:rsid w:val="00634C47"/>
    <w:rsid w:val="00637A04"/>
    <w:rsid w:val="0064040E"/>
    <w:rsid w:val="00642043"/>
    <w:rsid w:val="006428BC"/>
    <w:rsid w:val="00646B4F"/>
    <w:rsid w:val="00650282"/>
    <w:rsid w:val="00650F3A"/>
    <w:rsid w:val="00651459"/>
    <w:rsid w:val="00651E7C"/>
    <w:rsid w:val="0065281D"/>
    <w:rsid w:val="00653B3E"/>
    <w:rsid w:val="00654A86"/>
    <w:rsid w:val="00655A00"/>
    <w:rsid w:val="00655F52"/>
    <w:rsid w:val="00657D6B"/>
    <w:rsid w:val="00660B12"/>
    <w:rsid w:val="00664468"/>
    <w:rsid w:val="006675BE"/>
    <w:rsid w:val="006713F7"/>
    <w:rsid w:val="006716C8"/>
    <w:rsid w:val="00671C4D"/>
    <w:rsid w:val="006733D2"/>
    <w:rsid w:val="00674061"/>
    <w:rsid w:val="00674239"/>
    <w:rsid w:val="00674320"/>
    <w:rsid w:val="0067545F"/>
    <w:rsid w:val="00675753"/>
    <w:rsid w:val="00677854"/>
    <w:rsid w:val="00680AAA"/>
    <w:rsid w:val="006847AB"/>
    <w:rsid w:val="0068691C"/>
    <w:rsid w:val="006870DF"/>
    <w:rsid w:val="00687566"/>
    <w:rsid w:val="0069015D"/>
    <w:rsid w:val="00690620"/>
    <w:rsid w:val="00691C57"/>
    <w:rsid w:val="00692724"/>
    <w:rsid w:val="00694182"/>
    <w:rsid w:val="00695257"/>
    <w:rsid w:val="006974B1"/>
    <w:rsid w:val="006A151C"/>
    <w:rsid w:val="006A1563"/>
    <w:rsid w:val="006A403C"/>
    <w:rsid w:val="006A4185"/>
    <w:rsid w:val="006A4843"/>
    <w:rsid w:val="006A6645"/>
    <w:rsid w:val="006A6E4C"/>
    <w:rsid w:val="006A7CAE"/>
    <w:rsid w:val="006B03F1"/>
    <w:rsid w:val="006B0BBB"/>
    <w:rsid w:val="006B1BC3"/>
    <w:rsid w:val="006B2C63"/>
    <w:rsid w:val="006B454E"/>
    <w:rsid w:val="006B5213"/>
    <w:rsid w:val="006B586E"/>
    <w:rsid w:val="006B77DF"/>
    <w:rsid w:val="006C0AA8"/>
    <w:rsid w:val="006C332F"/>
    <w:rsid w:val="006C7852"/>
    <w:rsid w:val="006D1A4D"/>
    <w:rsid w:val="006D3CC2"/>
    <w:rsid w:val="006D4854"/>
    <w:rsid w:val="006D48DE"/>
    <w:rsid w:val="006D4A60"/>
    <w:rsid w:val="006D4C26"/>
    <w:rsid w:val="006D5AFE"/>
    <w:rsid w:val="006D5FD0"/>
    <w:rsid w:val="006D61CD"/>
    <w:rsid w:val="006D6F9C"/>
    <w:rsid w:val="006D7A8B"/>
    <w:rsid w:val="006D7FCE"/>
    <w:rsid w:val="006E414E"/>
    <w:rsid w:val="006E56C2"/>
    <w:rsid w:val="006E6E6B"/>
    <w:rsid w:val="006E7A5B"/>
    <w:rsid w:val="006F0948"/>
    <w:rsid w:val="006F2A29"/>
    <w:rsid w:val="006F2BB8"/>
    <w:rsid w:val="006F2F6F"/>
    <w:rsid w:val="006F2F87"/>
    <w:rsid w:val="006F45EF"/>
    <w:rsid w:val="006F6885"/>
    <w:rsid w:val="006F6EE8"/>
    <w:rsid w:val="006F7C3C"/>
    <w:rsid w:val="00700644"/>
    <w:rsid w:val="00700E90"/>
    <w:rsid w:val="007011D6"/>
    <w:rsid w:val="007020A2"/>
    <w:rsid w:val="0070210F"/>
    <w:rsid w:val="00704482"/>
    <w:rsid w:val="007044DC"/>
    <w:rsid w:val="00704EB6"/>
    <w:rsid w:val="0070506D"/>
    <w:rsid w:val="00706440"/>
    <w:rsid w:val="00706684"/>
    <w:rsid w:val="007106FE"/>
    <w:rsid w:val="00712DB0"/>
    <w:rsid w:val="00713465"/>
    <w:rsid w:val="00715800"/>
    <w:rsid w:val="00717CFA"/>
    <w:rsid w:val="007207C1"/>
    <w:rsid w:val="00720CD8"/>
    <w:rsid w:val="00721518"/>
    <w:rsid w:val="00722170"/>
    <w:rsid w:val="00722F72"/>
    <w:rsid w:val="007256D4"/>
    <w:rsid w:val="00725B1F"/>
    <w:rsid w:val="00726545"/>
    <w:rsid w:val="0073103B"/>
    <w:rsid w:val="00732749"/>
    <w:rsid w:val="00733095"/>
    <w:rsid w:val="00733EF9"/>
    <w:rsid w:val="007340A0"/>
    <w:rsid w:val="00737980"/>
    <w:rsid w:val="00742794"/>
    <w:rsid w:val="00742F33"/>
    <w:rsid w:val="007447B6"/>
    <w:rsid w:val="00744A0E"/>
    <w:rsid w:val="00745C04"/>
    <w:rsid w:val="00745D55"/>
    <w:rsid w:val="00751ABC"/>
    <w:rsid w:val="00751B58"/>
    <w:rsid w:val="00752781"/>
    <w:rsid w:val="00752957"/>
    <w:rsid w:val="00753788"/>
    <w:rsid w:val="00753E78"/>
    <w:rsid w:val="00754546"/>
    <w:rsid w:val="00756F77"/>
    <w:rsid w:val="00760E7C"/>
    <w:rsid w:val="0076117B"/>
    <w:rsid w:val="00761E3C"/>
    <w:rsid w:val="00762AC1"/>
    <w:rsid w:val="00762E0B"/>
    <w:rsid w:val="00762E48"/>
    <w:rsid w:val="00766666"/>
    <w:rsid w:val="007666E9"/>
    <w:rsid w:val="00767EA6"/>
    <w:rsid w:val="0077010F"/>
    <w:rsid w:val="007710B5"/>
    <w:rsid w:val="007723E3"/>
    <w:rsid w:val="00772568"/>
    <w:rsid w:val="00773C7D"/>
    <w:rsid w:val="00774A63"/>
    <w:rsid w:val="00774F0E"/>
    <w:rsid w:val="00774F12"/>
    <w:rsid w:val="00777466"/>
    <w:rsid w:val="00782B3D"/>
    <w:rsid w:val="00783614"/>
    <w:rsid w:val="0078361E"/>
    <w:rsid w:val="00783672"/>
    <w:rsid w:val="0078678A"/>
    <w:rsid w:val="00786D18"/>
    <w:rsid w:val="007870A3"/>
    <w:rsid w:val="00787F5E"/>
    <w:rsid w:val="007907D4"/>
    <w:rsid w:val="007909DA"/>
    <w:rsid w:val="00791679"/>
    <w:rsid w:val="00792D65"/>
    <w:rsid w:val="00793107"/>
    <w:rsid w:val="007946F5"/>
    <w:rsid w:val="00795962"/>
    <w:rsid w:val="00797A0C"/>
    <w:rsid w:val="007A0526"/>
    <w:rsid w:val="007A11CC"/>
    <w:rsid w:val="007A1D90"/>
    <w:rsid w:val="007A2C1B"/>
    <w:rsid w:val="007A2CAF"/>
    <w:rsid w:val="007A2F11"/>
    <w:rsid w:val="007A3539"/>
    <w:rsid w:val="007A69D0"/>
    <w:rsid w:val="007A73E4"/>
    <w:rsid w:val="007A7B42"/>
    <w:rsid w:val="007B01DF"/>
    <w:rsid w:val="007B19DA"/>
    <w:rsid w:val="007B200D"/>
    <w:rsid w:val="007B3211"/>
    <w:rsid w:val="007B3834"/>
    <w:rsid w:val="007B3B07"/>
    <w:rsid w:val="007B4C38"/>
    <w:rsid w:val="007B60E1"/>
    <w:rsid w:val="007B7228"/>
    <w:rsid w:val="007B7AF4"/>
    <w:rsid w:val="007B7DAE"/>
    <w:rsid w:val="007C0A04"/>
    <w:rsid w:val="007C2628"/>
    <w:rsid w:val="007C27A2"/>
    <w:rsid w:val="007C2E1E"/>
    <w:rsid w:val="007C3F01"/>
    <w:rsid w:val="007C61FE"/>
    <w:rsid w:val="007C6C9C"/>
    <w:rsid w:val="007C7B31"/>
    <w:rsid w:val="007D30AE"/>
    <w:rsid w:val="007D54B3"/>
    <w:rsid w:val="007D6FD7"/>
    <w:rsid w:val="007D79A9"/>
    <w:rsid w:val="007D7F49"/>
    <w:rsid w:val="007E0126"/>
    <w:rsid w:val="007E4FBF"/>
    <w:rsid w:val="007E5BC1"/>
    <w:rsid w:val="007E5D6F"/>
    <w:rsid w:val="007E5F53"/>
    <w:rsid w:val="007E6BAB"/>
    <w:rsid w:val="007F0E95"/>
    <w:rsid w:val="007F125B"/>
    <w:rsid w:val="007F2046"/>
    <w:rsid w:val="007F2953"/>
    <w:rsid w:val="007F33C0"/>
    <w:rsid w:val="007F7B6A"/>
    <w:rsid w:val="00800130"/>
    <w:rsid w:val="008006F6"/>
    <w:rsid w:val="00801592"/>
    <w:rsid w:val="00801F29"/>
    <w:rsid w:val="008030EC"/>
    <w:rsid w:val="00804793"/>
    <w:rsid w:val="00804992"/>
    <w:rsid w:val="0081039F"/>
    <w:rsid w:val="0081183F"/>
    <w:rsid w:val="00811AFF"/>
    <w:rsid w:val="00811B96"/>
    <w:rsid w:val="0081419D"/>
    <w:rsid w:val="0081564B"/>
    <w:rsid w:val="0081589E"/>
    <w:rsid w:val="00815935"/>
    <w:rsid w:val="008162FF"/>
    <w:rsid w:val="00816482"/>
    <w:rsid w:val="008204E5"/>
    <w:rsid w:val="008210F1"/>
    <w:rsid w:val="00822258"/>
    <w:rsid w:val="0082305D"/>
    <w:rsid w:val="008279A0"/>
    <w:rsid w:val="008322AB"/>
    <w:rsid w:val="00833B10"/>
    <w:rsid w:val="00835F27"/>
    <w:rsid w:val="00835F87"/>
    <w:rsid w:val="008363C2"/>
    <w:rsid w:val="00837638"/>
    <w:rsid w:val="00837D0C"/>
    <w:rsid w:val="0084010F"/>
    <w:rsid w:val="00841D1C"/>
    <w:rsid w:val="00842021"/>
    <w:rsid w:val="00843ACF"/>
    <w:rsid w:val="00844570"/>
    <w:rsid w:val="00844899"/>
    <w:rsid w:val="00844D29"/>
    <w:rsid w:val="00845887"/>
    <w:rsid w:val="00847EA6"/>
    <w:rsid w:val="0085095F"/>
    <w:rsid w:val="00851401"/>
    <w:rsid w:val="00852423"/>
    <w:rsid w:val="00852631"/>
    <w:rsid w:val="0085278E"/>
    <w:rsid w:val="00852D7A"/>
    <w:rsid w:val="00853154"/>
    <w:rsid w:val="008561A9"/>
    <w:rsid w:val="00860C12"/>
    <w:rsid w:val="00861E95"/>
    <w:rsid w:val="00863823"/>
    <w:rsid w:val="0086462A"/>
    <w:rsid w:val="0086537B"/>
    <w:rsid w:val="008668B0"/>
    <w:rsid w:val="0086690B"/>
    <w:rsid w:val="00867E24"/>
    <w:rsid w:val="00870CFE"/>
    <w:rsid w:val="00871C41"/>
    <w:rsid w:val="00872622"/>
    <w:rsid w:val="008759D4"/>
    <w:rsid w:val="0088183D"/>
    <w:rsid w:val="008839DE"/>
    <w:rsid w:val="00883DA0"/>
    <w:rsid w:val="00884242"/>
    <w:rsid w:val="00884739"/>
    <w:rsid w:val="00887A20"/>
    <w:rsid w:val="00890931"/>
    <w:rsid w:val="00893911"/>
    <w:rsid w:val="0089436F"/>
    <w:rsid w:val="0089438B"/>
    <w:rsid w:val="0089573F"/>
    <w:rsid w:val="008963DD"/>
    <w:rsid w:val="008965AB"/>
    <w:rsid w:val="008A0701"/>
    <w:rsid w:val="008A1704"/>
    <w:rsid w:val="008A2560"/>
    <w:rsid w:val="008B0BC8"/>
    <w:rsid w:val="008B0CE7"/>
    <w:rsid w:val="008B55FD"/>
    <w:rsid w:val="008B67D5"/>
    <w:rsid w:val="008B7140"/>
    <w:rsid w:val="008B7D7C"/>
    <w:rsid w:val="008C2DED"/>
    <w:rsid w:val="008C325D"/>
    <w:rsid w:val="008C36EF"/>
    <w:rsid w:val="008C3746"/>
    <w:rsid w:val="008C54CE"/>
    <w:rsid w:val="008C616F"/>
    <w:rsid w:val="008C67E7"/>
    <w:rsid w:val="008C7336"/>
    <w:rsid w:val="008C78D4"/>
    <w:rsid w:val="008D1D70"/>
    <w:rsid w:val="008D21CF"/>
    <w:rsid w:val="008D320C"/>
    <w:rsid w:val="008D35BA"/>
    <w:rsid w:val="008D46C1"/>
    <w:rsid w:val="008D69C2"/>
    <w:rsid w:val="008E0281"/>
    <w:rsid w:val="008E0476"/>
    <w:rsid w:val="008E0A71"/>
    <w:rsid w:val="008E124D"/>
    <w:rsid w:val="008E2775"/>
    <w:rsid w:val="008E3F03"/>
    <w:rsid w:val="008E4D8A"/>
    <w:rsid w:val="008E6DA0"/>
    <w:rsid w:val="008E72A7"/>
    <w:rsid w:val="008E7349"/>
    <w:rsid w:val="008E7D8B"/>
    <w:rsid w:val="008F1BDF"/>
    <w:rsid w:val="008F32BB"/>
    <w:rsid w:val="008F361D"/>
    <w:rsid w:val="008F3E38"/>
    <w:rsid w:val="008F5207"/>
    <w:rsid w:val="008F6F12"/>
    <w:rsid w:val="008F7016"/>
    <w:rsid w:val="008F72AD"/>
    <w:rsid w:val="008F7A19"/>
    <w:rsid w:val="00900CEC"/>
    <w:rsid w:val="00901471"/>
    <w:rsid w:val="00901AF8"/>
    <w:rsid w:val="00904384"/>
    <w:rsid w:val="00906FD4"/>
    <w:rsid w:val="0091012C"/>
    <w:rsid w:val="0091054F"/>
    <w:rsid w:val="00911145"/>
    <w:rsid w:val="00911446"/>
    <w:rsid w:val="00911E28"/>
    <w:rsid w:val="00912516"/>
    <w:rsid w:val="00912750"/>
    <w:rsid w:val="00914E3F"/>
    <w:rsid w:val="00916512"/>
    <w:rsid w:val="009166AD"/>
    <w:rsid w:val="009168A5"/>
    <w:rsid w:val="009233E1"/>
    <w:rsid w:val="00924198"/>
    <w:rsid w:val="009241F8"/>
    <w:rsid w:val="009255E5"/>
    <w:rsid w:val="00927035"/>
    <w:rsid w:val="00927FA4"/>
    <w:rsid w:val="009306AC"/>
    <w:rsid w:val="0093137C"/>
    <w:rsid w:val="0093139B"/>
    <w:rsid w:val="00933973"/>
    <w:rsid w:val="00934A95"/>
    <w:rsid w:val="00934C26"/>
    <w:rsid w:val="00935F49"/>
    <w:rsid w:val="009369A8"/>
    <w:rsid w:val="0093736C"/>
    <w:rsid w:val="009376D8"/>
    <w:rsid w:val="0094141B"/>
    <w:rsid w:val="00942159"/>
    <w:rsid w:val="00942F1E"/>
    <w:rsid w:val="0094597E"/>
    <w:rsid w:val="00945B07"/>
    <w:rsid w:val="009468D8"/>
    <w:rsid w:val="009471FA"/>
    <w:rsid w:val="0095076E"/>
    <w:rsid w:val="00950AB6"/>
    <w:rsid w:val="0095165A"/>
    <w:rsid w:val="00953C38"/>
    <w:rsid w:val="00955958"/>
    <w:rsid w:val="009570E5"/>
    <w:rsid w:val="00957FE5"/>
    <w:rsid w:val="009648FF"/>
    <w:rsid w:val="00964EF4"/>
    <w:rsid w:val="00966244"/>
    <w:rsid w:val="00966449"/>
    <w:rsid w:val="0096687A"/>
    <w:rsid w:val="00970471"/>
    <w:rsid w:val="00970CFA"/>
    <w:rsid w:val="009737DD"/>
    <w:rsid w:val="0097474E"/>
    <w:rsid w:val="00975DF2"/>
    <w:rsid w:val="00976E61"/>
    <w:rsid w:val="00981443"/>
    <w:rsid w:val="00984592"/>
    <w:rsid w:val="00985C7F"/>
    <w:rsid w:val="00986EDF"/>
    <w:rsid w:val="00990DD2"/>
    <w:rsid w:val="00990EFA"/>
    <w:rsid w:val="00991E74"/>
    <w:rsid w:val="00992392"/>
    <w:rsid w:val="00992434"/>
    <w:rsid w:val="00993507"/>
    <w:rsid w:val="0099481A"/>
    <w:rsid w:val="0099488F"/>
    <w:rsid w:val="0099506D"/>
    <w:rsid w:val="009A0AA5"/>
    <w:rsid w:val="009A1ABC"/>
    <w:rsid w:val="009A375F"/>
    <w:rsid w:val="009A4211"/>
    <w:rsid w:val="009A430F"/>
    <w:rsid w:val="009B0EA9"/>
    <w:rsid w:val="009B31A2"/>
    <w:rsid w:val="009B4588"/>
    <w:rsid w:val="009B48F4"/>
    <w:rsid w:val="009B6CC9"/>
    <w:rsid w:val="009B6E6B"/>
    <w:rsid w:val="009C1519"/>
    <w:rsid w:val="009C4167"/>
    <w:rsid w:val="009C4927"/>
    <w:rsid w:val="009C4C07"/>
    <w:rsid w:val="009C7732"/>
    <w:rsid w:val="009D1A31"/>
    <w:rsid w:val="009D34CF"/>
    <w:rsid w:val="009D3FFD"/>
    <w:rsid w:val="009D514E"/>
    <w:rsid w:val="009D671A"/>
    <w:rsid w:val="009D6B9A"/>
    <w:rsid w:val="009D6CA8"/>
    <w:rsid w:val="009E0455"/>
    <w:rsid w:val="009E1615"/>
    <w:rsid w:val="009E168F"/>
    <w:rsid w:val="009E59A1"/>
    <w:rsid w:val="009E63B4"/>
    <w:rsid w:val="009E795D"/>
    <w:rsid w:val="009F06CC"/>
    <w:rsid w:val="009F2B47"/>
    <w:rsid w:val="00A0090B"/>
    <w:rsid w:val="00A02DC5"/>
    <w:rsid w:val="00A02F0B"/>
    <w:rsid w:val="00A04F37"/>
    <w:rsid w:val="00A07BC4"/>
    <w:rsid w:val="00A1133E"/>
    <w:rsid w:val="00A12459"/>
    <w:rsid w:val="00A144D6"/>
    <w:rsid w:val="00A14D0D"/>
    <w:rsid w:val="00A1513E"/>
    <w:rsid w:val="00A15270"/>
    <w:rsid w:val="00A1628F"/>
    <w:rsid w:val="00A17FD2"/>
    <w:rsid w:val="00A231D1"/>
    <w:rsid w:val="00A24277"/>
    <w:rsid w:val="00A25CE0"/>
    <w:rsid w:val="00A25FD9"/>
    <w:rsid w:val="00A26F81"/>
    <w:rsid w:val="00A30342"/>
    <w:rsid w:val="00A30673"/>
    <w:rsid w:val="00A30C44"/>
    <w:rsid w:val="00A32125"/>
    <w:rsid w:val="00A323E0"/>
    <w:rsid w:val="00A32DFD"/>
    <w:rsid w:val="00A33A0D"/>
    <w:rsid w:val="00A358BA"/>
    <w:rsid w:val="00A40DF3"/>
    <w:rsid w:val="00A414B5"/>
    <w:rsid w:val="00A417D8"/>
    <w:rsid w:val="00A44FA7"/>
    <w:rsid w:val="00A45B9D"/>
    <w:rsid w:val="00A46C77"/>
    <w:rsid w:val="00A46C89"/>
    <w:rsid w:val="00A46EAA"/>
    <w:rsid w:val="00A4779D"/>
    <w:rsid w:val="00A51644"/>
    <w:rsid w:val="00A51F97"/>
    <w:rsid w:val="00A55E55"/>
    <w:rsid w:val="00A609C3"/>
    <w:rsid w:val="00A60C9B"/>
    <w:rsid w:val="00A627C2"/>
    <w:rsid w:val="00A62A5B"/>
    <w:rsid w:val="00A62B90"/>
    <w:rsid w:val="00A62F51"/>
    <w:rsid w:val="00A63923"/>
    <w:rsid w:val="00A6416D"/>
    <w:rsid w:val="00A67491"/>
    <w:rsid w:val="00A702A5"/>
    <w:rsid w:val="00A71E3F"/>
    <w:rsid w:val="00A7482C"/>
    <w:rsid w:val="00A822AC"/>
    <w:rsid w:val="00A85C2D"/>
    <w:rsid w:val="00A860D7"/>
    <w:rsid w:val="00A86B03"/>
    <w:rsid w:val="00A87E0A"/>
    <w:rsid w:val="00A95513"/>
    <w:rsid w:val="00A96DED"/>
    <w:rsid w:val="00A978A5"/>
    <w:rsid w:val="00AA0395"/>
    <w:rsid w:val="00AA44DF"/>
    <w:rsid w:val="00AA5B89"/>
    <w:rsid w:val="00AA7EC1"/>
    <w:rsid w:val="00AB0C46"/>
    <w:rsid w:val="00AB0D31"/>
    <w:rsid w:val="00AB2860"/>
    <w:rsid w:val="00AB2FB3"/>
    <w:rsid w:val="00AB38A1"/>
    <w:rsid w:val="00AB3C37"/>
    <w:rsid w:val="00AB46EC"/>
    <w:rsid w:val="00AB4F8E"/>
    <w:rsid w:val="00AB52FB"/>
    <w:rsid w:val="00AB584E"/>
    <w:rsid w:val="00AB7AD0"/>
    <w:rsid w:val="00AC181B"/>
    <w:rsid w:val="00AC2346"/>
    <w:rsid w:val="00AC42AA"/>
    <w:rsid w:val="00AC439E"/>
    <w:rsid w:val="00AC4692"/>
    <w:rsid w:val="00AC5284"/>
    <w:rsid w:val="00AC5685"/>
    <w:rsid w:val="00AC57D3"/>
    <w:rsid w:val="00AC72F4"/>
    <w:rsid w:val="00AC737E"/>
    <w:rsid w:val="00AD17BD"/>
    <w:rsid w:val="00AD354A"/>
    <w:rsid w:val="00AD4CF4"/>
    <w:rsid w:val="00AD5DFA"/>
    <w:rsid w:val="00AD65CA"/>
    <w:rsid w:val="00AD71C8"/>
    <w:rsid w:val="00AE098C"/>
    <w:rsid w:val="00AE1176"/>
    <w:rsid w:val="00AE2C44"/>
    <w:rsid w:val="00AE2F21"/>
    <w:rsid w:val="00AE3927"/>
    <w:rsid w:val="00AE55BC"/>
    <w:rsid w:val="00AE6700"/>
    <w:rsid w:val="00AE7D5E"/>
    <w:rsid w:val="00AF0A36"/>
    <w:rsid w:val="00AF34FC"/>
    <w:rsid w:val="00AF65AC"/>
    <w:rsid w:val="00AF67C8"/>
    <w:rsid w:val="00AF77CD"/>
    <w:rsid w:val="00AF79EC"/>
    <w:rsid w:val="00B04AC4"/>
    <w:rsid w:val="00B057EA"/>
    <w:rsid w:val="00B0584E"/>
    <w:rsid w:val="00B05CB8"/>
    <w:rsid w:val="00B06D06"/>
    <w:rsid w:val="00B10858"/>
    <w:rsid w:val="00B119CE"/>
    <w:rsid w:val="00B1344A"/>
    <w:rsid w:val="00B13678"/>
    <w:rsid w:val="00B160F2"/>
    <w:rsid w:val="00B163E5"/>
    <w:rsid w:val="00B16FB4"/>
    <w:rsid w:val="00B178A2"/>
    <w:rsid w:val="00B2034F"/>
    <w:rsid w:val="00B20882"/>
    <w:rsid w:val="00B21356"/>
    <w:rsid w:val="00B234CD"/>
    <w:rsid w:val="00B257DA"/>
    <w:rsid w:val="00B27ED9"/>
    <w:rsid w:val="00B30D80"/>
    <w:rsid w:val="00B3330A"/>
    <w:rsid w:val="00B33AC3"/>
    <w:rsid w:val="00B34BAA"/>
    <w:rsid w:val="00B35E5A"/>
    <w:rsid w:val="00B365F2"/>
    <w:rsid w:val="00B368FB"/>
    <w:rsid w:val="00B37946"/>
    <w:rsid w:val="00B43289"/>
    <w:rsid w:val="00B4727A"/>
    <w:rsid w:val="00B50FDD"/>
    <w:rsid w:val="00B52924"/>
    <w:rsid w:val="00B53025"/>
    <w:rsid w:val="00B53257"/>
    <w:rsid w:val="00B53358"/>
    <w:rsid w:val="00B56486"/>
    <w:rsid w:val="00B61A61"/>
    <w:rsid w:val="00B62291"/>
    <w:rsid w:val="00B639BB"/>
    <w:rsid w:val="00B648C4"/>
    <w:rsid w:val="00B654A0"/>
    <w:rsid w:val="00B65715"/>
    <w:rsid w:val="00B6594A"/>
    <w:rsid w:val="00B66396"/>
    <w:rsid w:val="00B704CB"/>
    <w:rsid w:val="00B70989"/>
    <w:rsid w:val="00B74C39"/>
    <w:rsid w:val="00B7521E"/>
    <w:rsid w:val="00B75CDE"/>
    <w:rsid w:val="00B76702"/>
    <w:rsid w:val="00B76852"/>
    <w:rsid w:val="00B8034F"/>
    <w:rsid w:val="00B815E1"/>
    <w:rsid w:val="00B8194C"/>
    <w:rsid w:val="00B81DCA"/>
    <w:rsid w:val="00B8201C"/>
    <w:rsid w:val="00B82209"/>
    <w:rsid w:val="00B83B90"/>
    <w:rsid w:val="00B86ED4"/>
    <w:rsid w:val="00B870DA"/>
    <w:rsid w:val="00B87650"/>
    <w:rsid w:val="00B8789E"/>
    <w:rsid w:val="00B90A50"/>
    <w:rsid w:val="00B90CBC"/>
    <w:rsid w:val="00B913E0"/>
    <w:rsid w:val="00B92DBB"/>
    <w:rsid w:val="00B92E2B"/>
    <w:rsid w:val="00B93F22"/>
    <w:rsid w:val="00B945C2"/>
    <w:rsid w:val="00B94F6E"/>
    <w:rsid w:val="00B96443"/>
    <w:rsid w:val="00B96BA1"/>
    <w:rsid w:val="00B97112"/>
    <w:rsid w:val="00BA0B78"/>
    <w:rsid w:val="00BA19BB"/>
    <w:rsid w:val="00BA1F28"/>
    <w:rsid w:val="00BA218F"/>
    <w:rsid w:val="00BA42EF"/>
    <w:rsid w:val="00BA55F9"/>
    <w:rsid w:val="00BA62A3"/>
    <w:rsid w:val="00BA63A2"/>
    <w:rsid w:val="00BA7E95"/>
    <w:rsid w:val="00BB2021"/>
    <w:rsid w:val="00BB2AC7"/>
    <w:rsid w:val="00BB315E"/>
    <w:rsid w:val="00BB4409"/>
    <w:rsid w:val="00BC5330"/>
    <w:rsid w:val="00BC736C"/>
    <w:rsid w:val="00BD1BF4"/>
    <w:rsid w:val="00BD32F4"/>
    <w:rsid w:val="00BD5E0C"/>
    <w:rsid w:val="00BD69A3"/>
    <w:rsid w:val="00BD7DCF"/>
    <w:rsid w:val="00BE0506"/>
    <w:rsid w:val="00BE06B2"/>
    <w:rsid w:val="00BE1F63"/>
    <w:rsid w:val="00BE44E2"/>
    <w:rsid w:val="00BE5D6B"/>
    <w:rsid w:val="00BF1FAF"/>
    <w:rsid w:val="00BF2B3F"/>
    <w:rsid w:val="00BF490D"/>
    <w:rsid w:val="00C00032"/>
    <w:rsid w:val="00C018AD"/>
    <w:rsid w:val="00C01B5A"/>
    <w:rsid w:val="00C03A07"/>
    <w:rsid w:val="00C03E86"/>
    <w:rsid w:val="00C044EC"/>
    <w:rsid w:val="00C04FB4"/>
    <w:rsid w:val="00C0573B"/>
    <w:rsid w:val="00C06B10"/>
    <w:rsid w:val="00C06DE7"/>
    <w:rsid w:val="00C06FD9"/>
    <w:rsid w:val="00C10ECB"/>
    <w:rsid w:val="00C11260"/>
    <w:rsid w:val="00C124A6"/>
    <w:rsid w:val="00C12967"/>
    <w:rsid w:val="00C141E6"/>
    <w:rsid w:val="00C14BC3"/>
    <w:rsid w:val="00C15154"/>
    <w:rsid w:val="00C1622F"/>
    <w:rsid w:val="00C20F8F"/>
    <w:rsid w:val="00C21024"/>
    <w:rsid w:val="00C218F9"/>
    <w:rsid w:val="00C21FFA"/>
    <w:rsid w:val="00C22A28"/>
    <w:rsid w:val="00C238D2"/>
    <w:rsid w:val="00C23D97"/>
    <w:rsid w:val="00C25FD6"/>
    <w:rsid w:val="00C261D7"/>
    <w:rsid w:val="00C262EA"/>
    <w:rsid w:val="00C268FC"/>
    <w:rsid w:val="00C26F87"/>
    <w:rsid w:val="00C271B5"/>
    <w:rsid w:val="00C3000C"/>
    <w:rsid w:val="00C31840"/>
    <w:rsid w:val="00C31FD2"/>
    <w:rsid w:val="00C33367"/>
    <w:rsid w:val="00C34269"/>
    <w:rsid w:val="00C34677"/>
    <w:rsid w:val="00C34A76"/>
    <w:rsid w:val="00C36421"/>
    <w:rsid w:val="00C3697B"/>
    <w:rsid w:val="00C36D20"/>
    <w:rsid w:val="00C401C5"/>
    <w:rsid w:val="00C418EE"/>
    <w:rsid w:val="00C42D1E"/>
    <w:rsid w:val="00C46DD7"/>
    <w:rsid w:val="00C47D55"/>
    <w:rsid w:val="00C50BA9"/>
    <w:rsid w:val="00C54341"/>
    <w:rsid w:val="00C54420"/>
    <w:rsid w:val="00C5605D"/>
    <w:rsid w:val="00C60184"/>
    <w:rsid w:val="00C60F72"/>
    <w:rsid w:val="00C625D7"/>
    <w:rsid w:val="00C6520B"/>
    <w:rsid w:val="00C654FA"/>
    <w:rsid w:val="00C657E8"/>
    <w:rsid w:val="00C675D6"/>
    <w:rsid w:val="00C70371"/>
    <w:rsid w:val="00C745D1"/>
    <w:rsid w:val="00C802EF"/>
    <w:rsid w:val="00C81BC7"/>
    <w:rsid w:val="00C83D61"/>
    <w:rsid w:val="00C85F7A"/>
    <w:rsid w:val="00C85FE8"/>
    <w:rsid w:val="00C901BA"/>
    <w:rsid w:val="00C9160F"/>
    <w:rsid w:val="00C91F95"/>
    <w:rsid w:val="00C92BC6"/>
    <w:rsid w:val="00C92F8F"/>
    <w:rsid w:val="00C93C32"/>
    <w:rsid w:val="00C946E0"/>
    <w:rsid w:val="00C947DA"/>
    <w:rsid w:val="00CA0B4C"/>
    <w:rsid w:val="00CA0CCF"/>
    <w:rsid w:val="00CA0E13"/>
    <w:rsid w:val="00CA1C94"/>
    <w:rsid w:val="00CA1F5F"/>
    <w:rsid w:val="00CB14D2"/>
    <w:rsid w:val="00CB173B"/>
    <w:rsid w:val="00CB1EA8"/>
    <w:rsid w:val="00CB2373"/>
    <w:rsid w:val="00CB3AAC"/>
    <w:rsid w:val="00CB508E"/>
    <w:rsid w:val="00CB622F"/>
    <w:rsid w:val="00CC00E8"/>
    <w:rsid w:val="00CC0E20"/>
    <w:rsid w:val="00CC17D2"/>
    <w:rsid w:val="00CC1D2B"/>
    <w:rsid w:val="00CC25EE"/>
    <w:rsid w:val="00CC4839"/>
    <w:rsid w:val="00CC5095"/>
    <w:rsid w:val="00CD05D2"/>
    <w:rsid w:val="00CD2D6F"/>
    <w:rsid w:val="00CD2DFF"/>
    <w:rsid w:val="00CD5781"/>
    <w:rsid w:val="00CD717A"/>
    <w:rsid w:val="00CD7C4E"/>
    <w:rsid w:val="00CE0434"/>
    <w:rsid w:val="00CE1629"/>
    <w:rsid w:val="00CE1704"/>
    <w:rsid w:val="00CE380D"/>
    <w:rsid w:val="00CE3FF1"/>
    <w:rsid w:val="00CE51AE"/>
    <w:rsid w:val="00CE633C"/>
    <w:rsid w:val="00CE6D17"/>
    <w:rsid w:val="00CF1D2D"/>
    <w:rsid w:val="00CF2EB5"/>
    <w:rsid w:val="00D0056A"/>
    <w:rsid w:val="00D011CF"/>
    <w:rsid w:val="00D028CC"/>
    <w:rsid w:val="00D03260"/>
    <w:rsid w:val="00D04D20"/>
    <w:rsid w:val="00D052F1"/>
    <w:rsid w:val="00D0763A"/>
    <w:rsid w:val="00D07734"/>
    <w:rsid w:val="00D10FD2"/>
    <w:rsid w:val="00D120C6"/>
    <w:rsid w:val="00D1385A"/>
    <w:rsid w:val="00D1641B"/>
    <w:rsid w:val="00D16A4F"/>
    <w:rsid w:val="00D20431"/>
    <w:rsid w:val="00D2151F"/>
    <w:rsid w:val="00D21F31"/>
    <w:rsid w:val="00D22879"/>
    <w:rsid w:val="00D22F63"/>
    <w:rsid w:val="00D25698"/>
    <w:rsid w:val="00D3273F"/>
    <w:rsid w:val="00D32991"/>
    <w:rsid w:val="00D34894"/>
    <w:rsid w:val="00D34DF9"/>
    <w:rsid w:val="00D354A0"/>
    <w:rsid w:val="00D35A4F"/>
    <w:rsid w:val="00D36AE7"/>
    <w:rsid w:val="00D3783C"/>
    <w:rsid w:val="00D4061E"/>
    <w:rsid w:val="00D41B8B"/>
    <w:rsid w:val="00D42184"/>
    <w:rsid w:val="00D42A2E"/>
    <w:rsid w:val="00D434CF"/>
    <w:rsid w:val="00D43D46"/>
    <w:rsid w:val="00D45934"/>
    <w:rsid w:val="00D512DC"/>
    <w:rsid w:val="00D513CA"/>
    <w:rsid w:val="00D5367F"/>
    <w:rsid w:val="00D56B14"/>
    <w:rsid w:val="00D6000C"/>
    <w:rsid w:val="00D61CC4"/>
    <w:rsid w:val="00D6328F"/>
    <w:rsid w:val="00D63A1F"/>
    <w:rsid w:val="00D64410"/>
    <w:rsid w:val="00D65381"/>
    <w:rsid w:val="00D70313"/>
    <w:rsid w:val="00D707C8"/>
    <w:rsid w:val="00D70F68"/>
    <w:rsid w:val="00D71774"/>
    <w:rsid w:val="00D71921"/>
    <w:rsid w:val="00D72BDD"/>
    <w:rsid w:val="00D734C3"/>
    <w:rsid w:val="00D75023"/>
    <w:rsid w:val="00D767CE"/>
    <w:rsid w:val="00D8360D"/>
    <w:rsid w:val="00D84494"/>
    <w:rsid w:val="00D90356"/>
    <w:rsid w:val="00D9230B"/>
    <w:rsid w:val="00D9393F"/>
    <w:rsid w:val="00D94401"/>
    <w:rsid w:val="00DA0A11"/>
    <w:rsid w:val="00DA4860"/>
    <w:rsid w:val="00DA5075"/>
    <w:rsid w:val="00DA571E"/>
    <w:rsid w:val="00DA64C8"/>
    <w:rsid w:val="00DA7230"/>
    <w:rsid w:val="00DB2238"/>
    <w:rsid w:val="00DB46AA"/>
    <w:rsid w:val="00DB4736"/>
    <w:rsid w:val="00DB5C46"/>
    <w:rsid w:val="00DC0BC8"/>
    <w:rsid w:val="00DC0CD9"/>
    <w:rsid w:val="00DC0F93"/>
    <w:rsid w:val="00DC19D4"/>
    <w:rsid w:val="00DC2131"/>
    <w:rsid w:val="00DC2A0C"/>
    <w:rsid w:val="00DC53C9"/>
    <w:rsid w:val="00DC5652"/>
    <w:rsid w:val="00DC5A07"/>
    <w:rsid w:val="00DC6813"/>
    <w:rsid w:val="00DC7B96"/>
    <w:rsid w:val="00DD129D"/>
    <w:rsid w:val="00DD158A"/>
    <w:rsid w:val="00DD2F2D"/>
    <w:rsid w:val="00DD399F"/>
    <w:rsid w:val="00DD3AB8"/>
    <w:rsid w:val="00DD6AC8"/>
    <w:rsid w:val="00DD7DBE"/>
    <w:rsid w:val="00DE0DFF"/>
    <w:rsid w:val="00DE1B6F"/>
    <w:rsid w:val="00DE1FB6"/>
    <w:rsid w:val="00DE1FE0"/>
    <w:rsid w:val="00DE30B5"/>
    <w:rsid w:val="00DE4399"/>
    <w:rsid w:val="00DE689E"/>
    <w:rsid w:val="00DE6F2A"/>
    <w:rsid w:val="00DF1C75"/>
    <w:rsid w:val="00DF2273"/>
    <w:rsid w:val="00DF3435"/>
    <w:rsid w:val="00DF38E4"/>
    <w:rsid w:val="00DF50FF"/>
    <w:rsid w:val="00E01E3E"/>
    <w:rsid w:val="00E02A0E"/>
    <w:rsid w:val="00E03317"/>
    <w:rsid w:val="00E04554"/>
    <w:rsid w:val="00E05FB8"/>
    <w:rsid w:val="00E07D64"/>
    <w:rsid w:val="00E11DDE"/>
    <w:rsid w:val="00E13D8E"/>
    <w:rsid w:val="00E1404B"/>
    <w:rsid w:val="00E14433"/>
    <w:rsid w:val="00E147C4"/>
    <w:rsid w:val="00E14895"/>
    <w:rsid w:val="00E14D0E"/>
    <w:rsid w:val="00E1571C"/>
    <w:rsid w:val="00E163AF"/>
    <w:rsid w:val="00E2379D"/>
    <w:rsid w:val="00E23B47"/>
    <w:rsid w:val="00E240AE"/>
    <w:rsid w:val="00E24BD5"/>
    <w:rsid w:val="00E27C32"/>
    <w:rsid w:val="00E30628"/>
    <w:rsid w:val="00E30FC2"/>
    <w:rsid w:val="00E31D71"/>
    <w:rsid w:val="00E3267E"/>
    <w:rsid w:val="00E33933"/>
    <w:rsid w:val="00E340AF"/>
    <w:rsid w:val="00E34E94"/>
    <w:rsid w:val="00E366D7"/>
    <w:rsid w:val="00E36B7D"/>
    <w:rsid w:val="00E41774"/>
    <w:rsid w:val="00E453D2"/>
    <w:rsid w:val="00E4592E"/>
    <w:rsid w:val="00E4613E"/>
    <w:rsid w:val="00E51773"/>
    <w:rsid w:val="00E52C89"/>
    <w:rsid w:val="00E556F2"/>
    <w:rsid w:val="00E55C25"/>
    <w:rsid w:val="00E562D9"/>
    <w:rsid w:val="00E60B2B"/>
    <w:rsid w:val="00E64073"/>
    <w:rsid w:val="00E64BE0"/>
    <w:rsid w:val="00E7077B"/>
    <w:rsid w:val="00E72358"/>
    <w:rsid w:val="00E72E5E"/>
    <w:rsid w:val="00E72F41"/>
    <w:rsid w:val="00E73CD4"/>
    <w:rsid w:val="00E744F0"/>
    <w:rsid w:val="00E74906"/>
    <w:rsid w:val="00E75221"/>
    <w:rsid w:val="00E754E7"/>
    <w:rsid w:val="00E76845"/>
    <w:rsid w:val="00E76A95"/>
    <w:rsid w:val="00E77BA7"/>
    <w:rsid w:val="00E80C93"/>
    <w:rsid w:val="00E80D83"/>
    <w:rsid w:val="00E81A10"/>
    <w:rsid w:val="00E826E6"/>
    <w:rsid w:val="00E83841"/>
    <w:rsid w:val="00E838CC"/>
    <w:rsid w:val="00E8538F"/>
    <w:rsid w:val="00E85824"/>
    <w:rsid w:val="00E86AD3"/>
    <w:rsid w:val="00E87490"/>
    <w:rsid w:val="00E90980"/>
    <w:rsid w:val="00E90C8E"/>
    <w:rsid w:val="00E9225A"/>
    <w:rsid w:val="00E94197"/>
    <w:rsid w:val="00E95C81"/>
    <w:rsid w:val="00EA4F74"/>
    <w:rsid w:val="00EA5DB6"/>
    <w:rsid w:val="00EA61B7"/>
    <w:rsid w:val="00EA7C55"/>
    <w:rsid w:val="00EB18B9"/>
    <w:rsid w:val="00EB49B8"/>
    <w:rsid w:val="00EB4B21"/>
    <w:rsid w:val="00EB5778"/>
    <w:rsid w:val="00EB7577"/>
    <w:rsid w:val="00EC04DA"/>
    <w:rsid w:val="00EC5956"/>
    <w:rsid w:val="00EC5E7E"/>
    <w:rsid w:val="00EC65E4"/>
    <w:rsid w:val="00EC72D1"/>
    <w:rsid w:val="00EC7EA6"/>
    <w:rsid w:val="00ED09ED"/>
    <w:rsid w:val="00ED18B5"/>
    <w:rsid w:val="00ED4BEC"/>
    <w:rsid w:val="00ED539A"/>
    <w:rsid w:val="00ED7A6D"/>
    <w:rsid w:val="00ED7F6C"/>
    <w:rsid w:val="00EE0E10"/>
    <w:rsid w:val="00EE1F2C"/>
    <w:rsid w:val="00EE24EC"/>
    <w:rsid w:val="00EE260A"/>
    <w:rsid w:val="00EE30CD"/>
    <w:rsid w:val="00EE39C0"/>
    <w:rsid w:val="00EE4BA8"/>
    <w:rsid w:val="00EE6F78"/>
    <w:rsid w:val="00EF0428"/>
    <w:rsid w:val="00EF1758"/>
    <w:rsid w:val="00EF23B0"/>
    <w:rsid w:val="00EF2F82"/>
    <w:rsid w:val="00EF6B0E"/>
    <w:rsid w:val="00F000D6"/>
    <w:rsid w:val="00F007C0"/>
    <w:rsid w:val="00F0469C"/>
    <w:rsid w:val="00F05D70"/>
    <w:rsid w:val="00F0636F"/>
    <w:rsid w:val="00F0648D"/>
    <w:rsid w:val="00F06AFD"/>
    <w:rsid w:val="00F07101"/>
    <w:rsid w:val="00F0722E"/>
    <w:rsid w:val="00F10C24"/>
    <w:rsid w:val="00F1368C"/>
    <w:rsid w:val="00F13760"/>
    <w:rsid w:val="00F151DD"/>
    <w:rsid w:val="00F1776A"/>
    <w:rsid w:val="00F21FD0"/>
    <w:rsid w:val="00F223C9"/>
    <w:rsid w:val="00F224DA"/>
    <w:rsid w:val="00F2411F"/>
    <w:rsid w:val="00F248CF"/>
    <w:rsid w:val="00F250E6"/>
    <w:rsid w:val="00F25D92"/>
    <w:rsid w:val="00F26632"/>
    <w:rsid w:val="00F26652"/>
    <w:rsid w:val="00F31145"/>
    <w:rsid w:val="00F315BE"/>
    <w:rsid w:val="00F32881"/>
    <w:rsid w:val="00F32EC8"/>
    <w:rsid w:val="00F3454B"/>
    <w:rsid w:val="00F3640F"/>
    <w:rsid w:val="00F40A95"/>
    <w:rsid w:val="00F42213"/>
    <w:rsid w:val="00F423FF"/>
    <w:rsid w:val="00F45327"/>
    <w:rsid w:val="00F458C5"/>
    <w:rsid w:val="00F45D50"/>
    <w:rsid w:val="00F47029"/>
    <w:rsid w:val="00F47C40"/>
    <w:rsid w:val="00F509F2"/>
    <w:rsid w:val="00F51C7C"/>
    <w:rsid w:val="00F54D80"/>
    <w:rsid w:val="00F558A3"/>
    <w:rsid w:val="00F602FB"/>
    <w:rsid w:val="00F60BE5"/>
    <w:rsid w:val="00F61985"/>
    <w:rsid w:val="00F627B8"/>
    <w:rsid w:val="00F62863"/>
    <w:rsid w:val="00F63578"/>
    <w:rsid w:val="00F63ECD"/>
    <w:rsid w:val="00F656FC"/>
    <w:rsid w:val="00F67869"/>
    <w:rsid w:val="00F709E1"/>
    <w:rsid w:val="00F712C2"/>
    <w:rsid w:val="00F74155"/>
    <w:rsid w:val="00F76823"/>
    <w:rsid w:val="00F81241"/>
    <w:rsid w:val="00F81A80"/>
    <w:rsid w:val="00F85104"/>
    <w:rsid w:val="00F85967"/>
    <w:rsid w:val="00F8672F"/>
    <w:rsid w:val="00F878F4"/>
    <w:rsid w:val="00F87A77"/>
    <w:rsid w:val="00F906C6"/>
    <w:rsid w:val="00F93211"/>
    <w:rsid w:val="00F94347"/>
    <w:rsid w:val="00F95D2B"/>
    <w:rsid w:val="00F96DD2"/>
    <w:rsid w:val="00FA0217"/>
    <w:rsid w:val="00FA0238"/>
    <w:rsid w:val="00FA078E"/>
    <w:rsid w:val="00FA3840"/>
    <w:rsid w:val="00FA5F0A"/>
    <w:rsid w:val="00FA65A6"/>
    <w:rsid w:val="00FA6D88"/>
    <w:rsid w:val="00FA709C"/>
    <w:rsid w:val="00FA7B68"/>
    <w:rsid w:val="00FB30C8"/>
    <w:rsid w:val="00FB34BE"/>
    <w:rsid w:val="00FB5F9B"/>
    <w:rsid w:val="00FB6331"/>
    <w:rsid w:val="00FB6593"/>
    <w:rsid w:val="00FB7184"/>
    <w:rsid w:val="00FC00A2"/>
    <w:rsid w:val="00FC0314"/>
    <w:rsid w:val="00FC03A8"/>
    <w:rsid w:val="00FC2917"/>
    <w:rsid w:val="00FC3D61"/>
    <w:rsid w:val="00FC427F"/>
    <w:rsid w:val="00FC43D5"/>
    <w:rsid w:val="00FC6546"/>
    <w:rsid w:val="00FC65F9"/>
    <w:rsid w:val="00FC66EC"/>
    <w:rsid w:val="00FD37B1"/>
    <w:rsid w:val="00FD459E"/>
    <w:rsid w:val="00FD6473"/>
    <w:rsid w:val="00FD6881"/>
    <w:rsid w:val="00FD6DA0"/>
    <w:rsid w:val="00FD7F69"/>
    <w:rsid w:val="00FE1561"/>
    <w:rsid w:val="00FE2196"/>
    <w:rsid w:val="00FE46F4"/>
    <w:rsid w:val="00FE7FC7"/>
    <w:rsid w:val="00FF0B65"/>
    <w:rsid w:val="00FF1135"/>
    <w:rsid w:val="00FF19EF"/>
    <w:rsid w:val="00FF1ABD"/>
    <w:rsid w:val="00FF1C3D"/>
    <w:rsid w:val="00FF1FEC"/>
    <w:rsid w:val="00FF2E2D"/>
    <w:rsid w:val="00FF3868"/>
    <w:rsid w:val="00FF52CE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FF5D2"/>
  <w15:docId w15:val="{7918C74E-6114-4CC0-BEC5-F64B14D0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203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D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41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3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B240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943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3C59"/>
  </w:style>
  <w:style w:type="paragraph" w:styleId="Footer">
    <w:name w:val="footer"/>
    <w:basedOn w:val="Normal"/>
    <w:link w:val="FooterChar"/>
    <w:uiPriority w:val="99"/>
    <w:unhideWhenUsed/>
    <w:rsid w:val="00943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59"/>
  </w:style>
  <w:style w:type="character" w:customStyle="1" w:styleId="fontstyle01">
    <w:name w:val="fontstyle01"/>
    <w:rsid w:val="00342E66"/>
    <w:rPr>
      <w:rFonts w:ascii="ArialUnicodeMS" w:hAnsi="ArialUnicodeM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F2536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F0F2F"/>
    <w:rPr>
      <w:color w:val="0000FF"/>
      <w:u w:val="single"/>
    </w:rPr>
  </w:style>
  <w:style w:type="character" w:customStyle="1" w:styleId="anchor-text">
    <w:name w:val="anchor-text"/>
    <w:basedOn w:val="DefaultParagraphFont"/>
    <w:rsid w:val="00EF0F2F"/>
  </w:style>
  <w:style w:type="paragraph" w:styleId="FootnoteText">
    <w:name w:val="footnote text"/>
    <w:basedOn w:val="Normal"/>
    <w:link w:val="FootnoteTextChar"/>
    <w:uiPriority w:val="99"/>
    <w:semiHidden/>
    <w:unhideWhenUsed/>
    <w:rsid w:val="008266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66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2665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651"/>
    <w:rPr>
      <w:color w:val="605E5C"/>
      <w:shd w:val="clear" w:color="auto" w:fill="E1DFDD"/>
    </w:rPr>
  </w:style>
  <w:style w:type="character" w:customStyle="1" w:styleId="fontstyle11">
    <w:name w:val="fontstyle11"/>
    <w:basedOn w:val="DefaultParagraphFont"/>
    <w:rsid w:val="003A46B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A5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B7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2031D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title-text">
    <w:name w:val="title-text"/>
    <w:basedOn w:val="DefaultParagraphFont"/>
    <w:rsid w:val="0032031D"/>
  </w:style>
  <w:style w:type="character" w:customStyle="1" w:styleId="fontstyle31">
    <w:name w:val="fontstyle31"/>
    <w:basedOn w:val="DefaultParagraphFont"/>
    <w:rsid w:val="00786D7C"/>
    <w:rPr>
      <w:rFonts w:ascii="AdvOT596495f2+20" w:hAnsi="AdvOT596495f2+20" w:hint="default"/>
      <w:b w:val="0"/>
      <w:bCs w:val="0"/>
      <w:i w:val="0"/>
      <w:iCs w:val="0"/>
      <w:color w:val="287CA5"/>
      <w:sz w:val="14"/>
      <w:szCs w:val="1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D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D37DA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0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0C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1724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330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F85967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596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5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F85967"/>
    <w:rPr>
      <w:rFonts w:ascii="Consolas" w:hAnsi="Consolas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85967"/>
    <w:pPr>
      <w:spacing w:after="0" w:line="240" w:lineRule="auto"/>
    </w:pPr>
    <w:rPr>
      <w:rFonts w:ascii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CAuthorAddress">
    <w:name w:val="BC_Author_Address"/>
    <w:basedOn w:val="Normal"/>
    <w:next w:val="Normal"/>
    <w:rsid w:val="00F8596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NoSpacing1">
    <w:name w:val="No Spacing1"/>
    <w:next w:val="NoSpacing"/>
    <w:uiPriority w:val="1"/>
    <w:qFormat/>
    <w:rsid w:val="00F85967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F85967"/>
    <w:rPr>
      <w:i/>
      <w:iCs/>
    </w:rPr>
  </w:style>
  <w:style w:type="paragraph" w:styleId="ListParagraph">
    <w:name w:val="List Paragraph"/>
    <w:basedOn w:val="Normal"/>
    <w:uiPriority w:val="34"/>
    <w:qFormat/>
    <w:rsid w:val="00F85967"/>
    <w:pPr>
      <w:spacing w:after="200" w:line="276" w:lineRule="auto"/>
      <w:ind w:left="720"/>
      <w:contextualSpacing/>
    </w:pPr>
    <w:rPr>
      <w:rFonts w:eastAsia="Times New Roman" w:cs="Vrinda"/>
      <w:lang w:eastAsia="en-IN"/>
    </w:rPr>
  </w:style>
  <w:style w:type="character" w:customStyle="1" w:styleId="sc-isdupn">
    <w:name w:val="sc-isdupn"/>
    <w:basedOn w:val="DefaultParagraphFont"/>
    <w:rsid w:val="00F85967"/>
  </w:style>
  <w:style w:type="character" w:styleId="EndnoteReference">
    <w:name w:val="endnote reference"/>
    <w:basedOn w:val="DefaultParagraphFont"/>
    <w:uiPriority w:val="99"/>
    <w:semiHidden/>
    <w:unhideWhenUsed/>
    <w:rsid w:val="00F85967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59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5967"/>
    <w:rPr>
      <w:rFonts w:ascii="Arial" w:eastAsia="Times New Roman" w:hAnsi="Arial" w:cs="Arial"/>
      <w:vanish/>
      <w:sz w:val="16"/>
      <w:szCs w:val="16"/>
      <w:lang w:eastAsia="en-I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859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I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85967"/>
    <w:rPr>
      <w:rFonts w:ascii="Arial" w:eastAsia="Times New Roman" w:hAnsi="Arial" w:cs="Arial"/>
      <w:vanish/>
      <w:sz w:val="16"/>
      <w:szCs w:val="16"/>
      <w:lang w:eastAsia="en-IN"/>
    </w:rPr>
  </w:style>
  <w:style w:type="table" w:customStyle="1" w:styleId="TableGrid11">
    <w:name w:val="Table Grid11"/>
    <w:basedOn w:val="TableNormal"/>
    <w:next w:val="TableGrid"/>
    <w:uiPriority w:val="39"/>
    <w:rsid w:val="00F85967"/>
    <w:pPr>
      <w:spacing w:after="0" w:line="240" w:lineRule="auto"/>
    </w:pPr>
    <w:rPr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59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23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1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3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3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6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761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804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9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4.emf"/><Relationship Id="rId42" Type="http://schemas.openxmlformats.org/officeDocument/2006/relationships/image" Target="media/image18.emf"/><Relationship Id="rId47" Type="http://schemas.openxmlformats.org/officeDocument/2006/relationships/oleObject" Target="embeddings/oleObject19.bin"/><Relationship Id="rId50" Type="http://schemas.openxmlformats.org/officeDocument/2006/relationships/image" Target="media/image22.emf"/><Relationship Id="rId55" Type="http://schemas.openxmlformats.org/officeDocument/2006/relationships/oleObject" Target="embeddings/oleObject23.bin"/><Relationship Id="rId63" Type="http://schemas.openxmlformats.org/officeDocument/2006/relationships/oleObject" Target="embeddings/oleObject27.bin"/><Relationship Id="rId68" Type="http://schemas.openxmlformats.org/officeDocument/2006/relationships/image" Target="media/image31.emf"/><Relationship Id="rId7" Type="http://schemas.openxmlformats.org/officeDocument/2006/relationships/footnotes" Target="footnotes.xml"/><Relationship Id="rId71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4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8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0.bin"/><Relationship Id="rId57" Type="http://schemas.openxmlformats.org/officeDocument/2006/relationships/oleObject" Target="embeddings/oleObject24.bin"/><Relationship Id="rId61" Type="http://schemas.openxmlformats.org/officeDocument/2006/relationships/oleObject" Target="embeddings/oleObject26.bin"/><Relationship Id="rId10" Type="http://schemas.openxmlformats.org/officeDocument/2006/relationships/image" Target="media/image2.e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8.bin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4.wmf"/><Relationship Id="rId22" Type="http://schemas.openxmlformats.org/officeDocument/2006/relationships/image" Target="media/image8.emf"/><Relationship Id="rId27" Type="http://schemas.openxmlformats.org/officeDocument/2006/relationships/oleObject" Target="embeddings/oleObject9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oleObject" Target="embeddings/oleObject30.bin"/><Relationship Id="rId8" Type="http://schemas.openxmlformats.org/officeDocument/2006/relationships/endnotes" Target="endnotes.xml"/><Relationship Id="rId51" Type="http://schemas.openxmlformats.org/officeDocument/2006/relationships/oleObject" Target="embeddings/oleObject21.bin"/><Relationship Id="rId72" Type="http://schemas.openxmlformats.org/officeDocument/2006/relationships/theme" Target="theme/theme1.xml"/><Relationship Id="rId3" Type="http://schemas.openxmlformats.org/officeDocument/2006/relationships/numbering" Target="numbering.xml"/><Relationship Id="rId12" Type="http://schemas.openxmlformats.org/officeDocument/2006/relationships/image" Target="media/image3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5.bin"/><Relationship Id="rId67" Type="http://schemas.openxmlformats.org/officeDocument/2006/relationships/oleObject" Target="embeddings/oleObject29.bin"/><Relationship Id="rId20" Type="http://schemas.openxmlformats.org/officeDocument/2006/relationships/image" Target="media/image7.emf"/><Relationship Id="rId41" Type="http://schemas.openxmlformats.org/officeDocument/2006/relationships/oleObject" Target="embeddings/oleObject16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s63G35i750lomjPjX0cz2aUO6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yCGguZ2pkZ3hzMgloLjMwajB6bGw4AHIhMXIxNndvMExPcktIM2JvV0x6ckpBNDIzNmRxVUdKUll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21AF2AD-CE56-453A-B15F-E4605AE01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7</TotalTime>
  <Pages>5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AM KUMAR;Pritam</dc:creator>
  <cp:lastModifiedBy>PRITAM KUMAR</cp:lastModifiedBy>
  <cp:revision>2105</cp:revision>
  <cp:lastPrinted>2025-01-03T07:10:00Z</cp:lastPrinted>
  <dcterms:created xsi:type="dcterms:W3CDTF">2024-03-25T10:32:00Z</dcterms:created>
  <dcterms:modified xsi:type="dcterms:W3CDTF">2025-07-15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78eea29ed8338969800973a26ebc1179324a1037c7996d8a85ecb3e164beb</vt:lpwstr>
  </property>
</Properties>
</file>